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8D867" w14:textId="171D54CE" w:rsidR="001C545D" w:rsidRPr="00E974B2" w:rsidRDefault="00BB2684" w:rsidP="007760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74B2"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 w:rsidR="000B0E8E" w:rsidRPr="00E974B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182B3E" w:rsidRPr="00E974B2">
        <w:rPr>
          <w:rFonts w:ascii="Times New Roman" w:hAnsi="Times New Roman" w:cs="Times New Roman"/>
          <w:sz w:val="20"/>
          <w:szCs w:val="20"/>
          <w:lang w:val="en-US"/>
        </w:rPr>
        <w:t>Characteristics of MSWC used (dry matter basis)</w:t>
      </w:r>
    </w:p>
    <w:p w14:paraId="5B4B1F3A" w14:textId="77777777" w:rsidR="000B0E8E" w:rsidRPr="00E974B2" w:rsidRDefault="000B0E8E" w:rsidP="007760F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aelenco6acolori"/>
        <w:tblW w:w="0" w:type="auto"/>
        <w:tblLook w:val="0620" w:firstRow="1" w:lastRow="0" w:firstColumn="0" w:lastColumn="0" w:noHBand="1" w:noVBand="1"/>
      </w:tblPr>
      <w:tblGrid>
        <w:gridCol w:w="4820"/>
        <w:gridCol w:w="3684"/>
      </w:tblGrid>
      <w:tr w:rsidR="00292944" w:rsidRPr="00E974B2" w14:paraId="6E90F80E" w14:textId="77777777" w:rsidTr="001C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4820" w:type="dxa"/>
          </w:tcPr>
          <w:p w14:paraId="714082F7" w14:textId="00110794" w:rsidR="00BB2684" w:rsidRPr="00E974B2" w:rsidRDefault="00292944" w:rsidP="005E65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C</w:t>
            </w:r>
            <w:r w:rsidR="00BB2684" w:rsidRPr="00E974B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hemical parameters</w:t>
            </w:r>
          </w:p>
        </w:tc>
        <w:tc>
          <w:tcPr>
            <w:tcW w:w="3684" w:type="dxa"/>
          </w:tcPr>
          <w:p w14:paraId="52ED2428" w14:textId="6DF48EAF" w:rsidR="00BB2684" w:rsidRPr="00E974B2" w:rsidRDefault="00BB2684" w:rsidP="005E65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GB"/>
              </w:rPr>
              <w:t>MSWC</w:t>
            </w:r>
          </w:p>
        </w:tc>
      </w:tr>
      <w:tr w:rsidR="00292944" w:rsidRPr="00E974B2" w14:paraId="007FB0D5" w14:textId="77777777" w:rsidTr="001C545D">
        <w:tc>
          <w:tcPr>
            <w:tcW w:w="4820" w:type="dxa"/>
          </w:tcPr>
          <w:p w14:paraId="4A893602" w14:textId="35FE6B45" w:rsidR="00BB2684" w:rsidRPr="00E974B2" w:rsidRDefault="00BB268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(</w:t>
            </w:r>
            <w:proofErr w:type="gram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H2O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3684" w:type="dxa"/>
          </w:tcPr>
          <w:p w14:paraId="0CE9CD8F" w14:textId="6A9BE112" w:rsidR="00BB2684" w:rsidRPr="00E974B2" w:rsidRDefault="006362FE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="00BB2684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</w:t>
            </w:r>
            <w:r w:rsidR="00BB2684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± 0.0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</w:tr>
      <w:tr w:rsidR="00292944" w:rsidRPr="00E974B2" w14:paraId="47491FD2" w14:textId="77777777" w:rsidTr="001C545D">
        <w:tc>
          <w:tcPr>
            <w:tcW w:w="4820" w:type="dxa"/>
          </w:tcPr>
          <w:p w14:paraId="3DAF929A" w14:textId="5D7A9E6A" w:rsidR="00BB2684" w:rsidRPr="00E974B2" w:rsidRDefault="00BB268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C (mS cm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1397F2C5" w14:textId="4FAF090E" w:rsidR="00BB2684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  <w:r w:rsidR="00BB268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9</w:t>
            </w:r>
            <w:r w:rsidR="00BB268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± 0.0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</w:tr>
      <w:tr w:rsidR="00292944" w:rsidRPr="00E974B2" w14:paraId="5AAB1DAD" w14:textId="77777777" w:rsidTr="001C545D">
        <w:tc>
          <w:tcPr>
            <w:tcW w:w="4820" w:type="dxa"/>
          </w:tcPr>
          <w:p w14:paraId="11FF2AD1" w14:textId="441C1E13" w:rsidR="00BB2684" w:rsidRPr="00E974B2" w:rsidRDefault="00BB268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H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PZC</w:t>
            </w:r>
            <w:proofErr w:type="spellEnd"/>
          </w:p>
        </w:tc>
        <w:tc>
          <w:tcPr>
            <w:tcW w:w="3684" w:type="dxa"/>
          </w:tcPr>
          <w:p w14:paraId="051A3D37" w14:textId="2A609C78" w:rsidR="00BB2684" w:rsidRPr="00E974B2" w:rsidRDefault="00BB268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</w:t>
            </w:r>
            <w:r w:rsidR="001C545D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7±0.06</w:t>
            </w:r>
          </w:p>
        </w:tc>
      </w:tr>
      <w:tr w:rsidR="00292944" w:rsidRPr="00E974B2" w14:paraId="2070A09B" w14:textId="77777777" w:rsidTr="001C545D">
        <w:tc>
          <w:tcPr>
            <w:tcW w:w="4820" w:type="dxa"/>
          </w:tcPr>
          <w:p w14:paraId="719E669D" w14:textId="05BAA961" w:rsidR="00BB2684" w:rsidRPr="00E974B2" w:rsidRDefault="00BB268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Organic matter (</w:t>
            </w:r>
            <w:r w:rsidR="001C545D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%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64D37D09" w14:textId="08FB43B1" w:rsidR="00BB2684" w:rsidRPr="00E974B2" w:rsidRDefault="00BB268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  <w:r w:rsidR="001C545D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.22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±</w:t>
            </w:r>
            <w:r w:rsidR="001C545D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="001C545D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6</w:t>
            </w:r>
          </w:p>
        </w:tc>
      </w:tr>
      <w:tr w:rsidR="000A4C8C" w:rsidRPr="00E974B2" w14:paraId="0FA6F21B" w14:textId="77777777" w:rsidTr="001C545D">
        <w:tc>
          <w:tcPr>
            <w:tcW w:w="4820" w:type="dxa"/>
          </w:tcPr>
          <w:p w14:paraId="45B1671E" w14:textId="1FE363BD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Dissolved organic carbon (DOC, mg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41CDCFBA" w14:textId="3F2FD8ED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603 ±0.04</w:t>
            </w:r>
          </w:p>
        </w:tc>
      </w:tr>
      <w:tr w:rsidR="00292944" w:rsidRPr="00E974B2" w14:paraId="3AF7A482" w14:textId="77777777" w:rsidTr="001C545D">
        <w:tc>
          <w:tcPr>
            <w:tcW w:w="4820" w:type="dxa"/>
          </w:tcPr>
          <w:p w14:paraId="58FD87B7" w14:textId="488AEC02" w:rsidR="00292944" w:rsidRPr="00E974B2" w:rsidRDefault="0029294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ation exchange capacity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ol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114C6627" w14:textId="02D13E78" w:rsidR="00292944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7.75±0.21</w:t>
            </w:r>
          </w:p>
        </w:tc>
      </w:tr>
      <w:tr w:rsidR="00292944" w:rsidRPr="00E974B2" w14:paraId="687122D5" w14:textId="77777777" w:rsidTr="001C545D">
        <w:tc>
          <w:tcPr>
            <w:tcW w:w="4820" w:type="dxa"/>
          </w:tcPr>
          <w:p w14:paraId="7F780AF0" w14:textId="196FE2FC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lemental composition C (%)</w:t>
            </w:r>
          </w:p>
        </w:tc>
        <w:tc>
          <w:tcPr>
            <w:tcW w:w="3684" w:type="dxa"/>
          </w:tcPr>
          <w:p w14:paraId="3B488708" w14:textId="30116358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8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3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</w:t>
            </w:r>
          </w:p>
        </w:tc>
      </w:tr>
      <w:tr w:rsidR="00292944" w:rsidRPr="00E974B2" w14:paraId="26C7EDB1" w14:textId="77777777" w:rsidTr="001C545D">
        <w:tc>
          <w:tcPr>
            <w:tcW w:w="4820" w:type="dxa"/>
          </w:tcPr>
          <w:p w14:paraId="7DAFC4FA" w14:textId="5DDC898E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lemental composition N (%)</w:t>
            </w:r>
          </w:p>
        </w:tc>
        <w:tc>
          <w:tcPr>
            <w:tcW w:w="3684" w:type="dxa"/>
          </w:tcPr>
          <w:p w14:paraId="5B249DD5" w14:textId="33EDE639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0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0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</w:t>
            </w:r>
          </w:p>
        </w:tc>
      </w:tr>
      <w:tr w:rsidR="00292944" w:rsidRPr="00E974B2" w14:paraId="0F68525E" w14:textId="77777777" w:rsidTr="001C545D">
        <w:tc>
          <w:tcPr>
            <w:tcW w:w="4820" w:type="dxa"/>
          </w:tcPr>
          <w:p w14:paraId="42BF4696" w14:textId="09F2C130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Elemental composition H (%)</w:t>
            </w:r>
          </w:p>
        </w:tc>
        <w:tc>
          <w:tcPr>
            <w:tcW w:w="3684" w:type="dxa"/>
          </w:tcPr>
          <w:p w14:paraId="3F03C9FA" w14:textId="5A3A5D88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01</w:t>
            </w:r>
          </w:p>
        </w:tc>
      </w:tr>
      <w:tr w:rsidR="00292944" w:rsidRPr="00E974B2" w14:paraId="39E5CB82" w14:textId="77777777" w:rsidTr="001C545D">
        <w:tc>
          <w:tcPr>
            <w:tcW w:w="4820" w:type="dxa"/>
          </w:tcPr>
          <w:p w14:paraId="325844B1" w14:textId="481E7B84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otal extractable carbon (TEC, %)</w:t>
            </w:r>
          </w:p>
        </w:tc>
        <w:tc>
          <w:tcPr>
            <w:tcW w:w="3684" w:type="dxa"/>
          </w:tcPr>
          <w:p w14:paraId="7F4FF7E3" w14:textId="6FCCD266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±0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8</w:t>
            </w:r>
          </w:p>
        </w:tc>
      </w:tr>
      <w:tr w:rsidR="00292944" w:rsidRPr="00E974B2" w14:paraId="3980D14A" w14:textId="77777777" w:rsidTr="001C545D">
        <w:tc>
          <w:tcPr>
            <w:tcW w:w="4820" w:type="dxa"/>
          </w:tcPr>
          <w:p w14:paraId="7C184639" w14:textId="35CB74D9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umic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acids (HA, %)</w:t>
            </w:r>
          </w:p>
        </w:tc>
        <w:tc>
          <w:tcPr>
            <w:tcW w:w="3684" w:type="dxa"/>
          </w:tcPr>
          <w:p w14:paraId="4A4AFAB5" w14:textId="178EF99B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8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±0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5</w:t>
            </w:r>
          </w:p>
        </w:tc>
      </w:tr>
      <w:tr w:rsidR="00292944" w:rsidRPr="00E974B2" w14:paraId="1C104997" w14:textId="77777777" w:rsidTr="001C545D">
        <w:tc>
          <w:tcPr>
            <w:tcW w:w="4820" w:type="dxa"/>
          </w:tcPr>
          <w:p w14:paraId="4C12D58F" w14:textId="1513CC9B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 Total Acidity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ol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0997B53B" w14:textId="1EF5F715" w:rsidR="00A01D24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A01D24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  <w:r w:rsidR="00A01D2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  <w:r w:rsidR="00A01D2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</w:tr>
      <w:tr w:rsidR="00292944" w:rsidRPr="00E974B2" w14:paraId="793A5642" w14:textId="77777777" w:rsidTr="001C545D">
        <w:tc>
          <w:tcPr>
            <w:tcW w:w="4820" w:type="dxa"/>
          </w:tcPr>
          <w:p w14:paraId="1798D327" w14:textId="165E6F96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HA COOH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ol</w:t>
            </w:r>
            <w:proofErr w:type="spellEnd"/>
            <w:r w:rsidR="00E974B2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="00E974B2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5CE93245" w14:textId="3BA94E38" w:rsidR="00A01D24" w:rsidRPr="00E974B2" w:rsidRDefault="00A01D24" w:rsidP="000A4C8C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3</w:t>
            </w:r>
          </w:p>
        </w:tc>
      </w:tr>
      <w:tr w:rsidR="00292944" w:rsidRPr="00E974B2" w14:paraId="12F50CF4" w14:textId="77777777" w:rsidTr="001C545D">
        <w:tc>
          <w:tcPr>
            <w:tcW w:w="4820" w:type="dxa"/>
          </w:tcPr>
          <w:p w14:paraId="01EAA2A3" w14:textId="4CB62E1D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A </w:t>
            </w:r>
            <w:proofErr w:type="spell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OH</w:t>
            </w:r>
            <w:bookmarkStart w:id="0" w:name="_GoBack"/>
            <w:bookmarkEnd w:id="0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mol</w:t>
            </w:r>
            <w:proofErr w:type="spellEnd"/>
            <w:r w:rsidR="00E974B2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(</w:t>
            </w:r>
            <w:proofErr w:type="gramEnd"/>
            <w:r w:rsidR="00E974B2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684" w:type="dxa"/>
          </w:tcPr>
          <w:p w14:paraId="216DF8F8" w14:textId="60D506B1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.5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3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</w:t>
            </w:r>
          </w:p>
        </w:tc>
      </w:tr>
      <w:tr w:rsidR="00292944" w:rsidRPr="00E974B2" w14:paraId="12EAB8CE" w14:textId="77777777" w:rsidTr="0058439F">
        <w:tc>
          <w:tcPr>
            <w:tcW w:w="4820" w:type="dxa"/>
          </w:tcPr>
          <w:p w14:paraId="38E036D4" w14:textId="20AE511B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ulvic acids (FA, %)</w:t>
            </w:r>
          </w:p>
        </w:tc>
        <w:tc>
          <w:tcPr>
            <w:tcW w:w="3684" w:type="dxa"/>
          </w:tcPr>
          <w:p w14:paraId="0CA43750" w14:textId="4DD5AA41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</w:t>
            </w:r>
          </w:p>
        </w:tc>
      </w:tr>
      <w:tr w:rsidR="00292944" w:rsidRPr="00E974B2" w14:paraId="5DC5E66A" w14:textId="77777777" w:rsidTr="0058439F">
        <w:tc>
          <w:tcPr>
            <w:tcW w:w="4820" w:type="dxa"/>
          </w:tcPr>
          <w:p w14:paraId="39D9FDC4" w14:textId="57AD4D34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A Total Acidity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ol</w:t>
            </w:r>
            <w:proofErr w:type="spellEnd"/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7AE9288F" w14:textId="75B30B30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3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1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3</w:t>
            </w:r>
          </w:p>
        </w:tc>
      </w:tr>
      <w:tr w:rsidR="00292944" w:rsidRPr="00E974B2" w14:paraId="3D10D354" w14:textId="77777777" w:rsidTr="001C545D">
        <w:tc>
          <w:tcPr>
            <w:tcW w:w="4820" w:type="dxa"/>
          </w:tcPr>
          <w:p w14:paraId="36F0E451" w14:textId="55438E40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A COOH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mol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(</w:t>
            </w:r>
            <w:proofErr w:type="gram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  <w:lang w:val="en-GB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5273BC6F" w14:textId="21A3003C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1.6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1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2</w:t>
            </w:r>
          </w:p>
        </w:tc>
      </w:tr>
      <w:tr w:rsidR="00292944" w:rsidRPr="00E974B2" w14:paraId="026F77CD" w14:textId="77777777" w:rsidTr="0058439F">
        <w:tc>
          <w:tcPr>
            <w:tcW w:w="4820" w:type="dxa"/>
          </w:tcPr>
          <w:p w14:paraId="2A25F043" w14:textId="49646397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A </w:t>
            </w:r>
            <w:proofErr w:type="spell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r</w:t>
            </w:r>
            <w:proofErr w:type="spellEnd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OH (</w:t>
            </w:r>
            <w:proofErr w:type="spellStart"/>
            <w:proofErr w:type="gramStart"/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mol</w:t>
            </w:r>
            <w:proofErr w:type="spellEnd"/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(</w:t>
            </w:r>
            <w:proofErr w:type="gramEnd"/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+)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kg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3684" w:type="dxa"/>
          </w:tcPr>
          <w:p w14:paraId="0C7F15AE" w14:textId="783450C5" w:rsidR="00A01D24" w:rsidRPr="00E974B2" w:rsidRDefault="00A01D2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.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0.0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</w:t>
            </w:r>
          </w:p>
        </w:tc>
      </w:tr>
      <w:tr w:rsidR="000A4C8C" w:rsidRPr="00E974B2" w14:paraId="37A0D40F" w14:textId="77777777" w:rsidTr="0058439F">
        <w:tc>
          <w:tcPr>
            <w:tcW w:w="4820" w:type="dxa"/>
          </w:tcPr>
          <w:p w14:paraId="2B47F7DE" w14:textId="369C25FE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974B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Total elements (mg kg</w:t>
            </w:r>
            <w:r w:rsidRPr="00E974B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vertAlign w:val="superscript"/>
                <w:lang w:val="en-GB"/>
              </w:rPr>
              <w:t>-1</w:t>
            </w:r>
            <w:r w:rsidRPr="00E974B2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684" w:type="dxa"/>
          </w:tcPr>
          <w:p w14:paraId="02FCCF14" w14:textId="77777777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</w:p>
        </w:tc>
      </w:tr>
      <w:tr w:rsidR="00292944" w:rsidRPr="00E974B2" w14:paraId="7B6FB603" w14:textId="77777777" w:rsidTr="001C545D">
        <w:tc>
          <w:tcPr>
            <w:tcW w:w="4820" w:type="dxa"/>
          </w:tcPr>
          <w:p w14:paraId="42AB277F" w14:textId="684CD48E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b</w:t>
            </w:r>
          </w:p>
        </w:tc>
        <w:tc>
          <w:tcPr>
            <w:tcW w:w="3684" w:type="dxa"/>
          </w:tcPr>
          <w:p w14:paraId="3B16F988" w14:textId="2131213C" w:rsidR="00A01D24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.d.</w:t>
            </w:r>
          </w:p>
        </w:tc>
      </w:tr>
      <w:tr w:rsidR="00292944" w:rsidRPr="00E974B2" w14:paraId="232F7738" w14:textId="77777777" w:rsidTr="0058439F">
        <w:tc>
          <w:tcPr>
            <w:tcW w:w="4820" w:type="dxa"/>
          </w:tcPr>
          <w:p w14:paraId="1900DFE6" w14:textId="77777777" w:rsidR="00A01D24" w:rsidRPr="00E974B2" w:rsidRDefault="00A01D24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Zn</w:t>
            </w:r>
          </w:p>
        </w:tc>
        <w:tc>
          <w:tcPr>
            <w:tcW w:w="3684" w:type="dxa"/>
          </w:tcPr>
          <w:p w14:paraId="519A2FFA" w14:textId="5BBE1631" w:rsidR="00A01D24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6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1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89</w:t>
            </w:r>
          </w:p>
        </w:tc>
      </w:tr>
      <w:tr w:rsidR="000A4C8C" w:rsidRPr="00E974B2" w14:paraId="429143CB" w14:textId="77777777" w:rsidTr="0058439F">
        <w:tc>
          <w:tcPr>
            <w:tcW w:w="4820" w:type="dxa"/>
          </w:tcPr>
          <w:p w14:paraId="6F6AAEC2" w14:textId="0E327630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Pb</w:t>
            </w:r>
          </w:p>
        </w:tc>
        <w:tc>
          <w:tcPr>
            <w:tcW w:w="3684" w:type="dxa"/>
          </w:tcPr>
          <w:p w14:paraId="6ABF28E8" w14:textId="40ECC2EA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3.72±0.15</w:t>
            </w:r>
          </w:p>
        </w:tc>
      </w:tr>
      <w:tr w:rsidR="000A4C8C" w:rsidRPr="00E974B2" w14:paraId="2CE44C7C" w14:textId="77777777" w:rsidTr="0058439F">
        <w:tc>
          <w:tcPr>
            <w:tcW w:w="4820" w:type="dxa"/>
          </w:tcPr>
          <w:p w14:paraId="7CA7C3B7" w14:textId="31F1DA2C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Cd </w:t>
            </w:r>
          </w:p>
        </w:tc>
        <w:tc>
          <w:tcPr>
            <w:tcW w:w="3684" w:type="dxa"/>
          </w:tcPr>
          <w:p w14:paraId="4B0C2B41" w14:textId="264B95BD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.d.</w:t>
            </w:r>
          </w:p>
        </w:tc>
      </w:tr>
      <w:tr w:rsidR="000A4C8C" w:rsidRPr="00E974B2" w14:paraId="20E864E4" w14:textId="77777777" w:rsidTr="0058439F">
        <w:tc>
          <w:tcPr>
            <w:tcW w:w="4820" w:type="dxa"/>
          </w:tcPr>
          <w:p w14:paraId="1C6D077B" w14:textId="3CBC3FA3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u</w:t>
            </w:r>
          </w:p>
        </w:tc>
        <w:tc>
          <w:tcPr>
            <w:tcW w:w="3684" w:type="dxa"/>
          </w:tcPr>
          <w:p w14:paraId="1DC4C5E3" w14:textId="3B2FC1E1" w:rsidR="000A4C8C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.d.</w:t>
            </w:r>
          </w:p>
        </w:tc>
      </w:tr>
      <w:tr w:rsidR="000A4C8C" w:rsidRPr="00E974B2" w14:paraId="2BC8D418" w14:textId="77777777" w:rsidTr="0058439F">
        <w:tc>
          <w:tcPr>
            <w:tcW w:w="4820" w:type="dxa"/>
          </w:tcPr>
          <w:p w14:paraId="2C86CBF1" w14:textId="2C82609A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e</w:t>
            </w:r>
          </w:p>
        </w:tc>
        <w:tc>
          <w:tcPr>
            <w:tcW w:w="3684" w:type="dxa"/>
          </w:tcPr>
          <w:p w14:paraId="4A4A9F29" w14:textId="2F4C6597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94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6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0</w:t>
            </w:r>
          </w:p>
        </w:tc>
      </w:tr>
      <w:tr w:rsidR="000A4C8C" w:rsidRPr="00E974B2" w14:paraId="08236822" w14:textId="77777777" w:rsidTr="0058439F">
        <w:tc>
          <w:tcPr>
            <w:tcW w:w="4820" w:type="dxa"/>
          </w:tcPr>
          <w:p w14:paraId="2E70A5F4" w14:textId="1F0270F0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n</w:t>
            </w:r>
          </w:p>
        </w:tc>
        <w:tc>
          <w:tcPr>
            <w:tcW w:w="3684" w:type="dxa"/>
          </w:tcPr>
          <w:p w14:paraId="329B3A96" w14:textId="6A52687C" w:rsidR="000A4C8C" w:rsidRPr="00E974B2" w:rsidRDefault="000A4C8C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4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.9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292944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2</w:t>
            </w:r>
          </w:p>
        </w:tc>
      </w:tr>
      <w:tr w:rsidR="000A4C8C" w:rsidRPr="00E974B2" w14:paraId="51A46373" w14:textId="77777777" w:rsidTr="0058439F">
        <w:tc>
          <w:tcPr>
            <w:tcW w:w="4820" w:type="dxa"/>
          </w:tcPr>
          <w:p w14:paraId="4A072820" w14:textId="6AAFBD2B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Na</w:t>
            </w:r>
          </w:p>
        </w:tc>
        <w:tc>
          <w:tcPr>
            <w:tcW w:w="3684" w:type="dxa"/>
          </w:tcPr>
          <w:p w14:paraId="0F9B3DF4" w14:textId="1CC36F29" w:rsidR="000A4C8C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534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2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.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</w:t>
            </w:r>
          </w:p>
        </w:tc>
      </w:tr>
      <w:tr w:rsidR="000A4C8C" w:rsidRPr="00E974B2" w14:paraId="7F934AD8" w14:textId="77777777" w:rsidTr="0058439F">
        <w:tc>
          <w:tcPr>
            <w:tcW w:w="4820" w:type="dxa"/>
          </w:tcPr>
          <w:p w14:paraId="11E86308" w14:textId="58397153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K</w:t>
            </w:r>
          </w:p>
        </w:tc>
        <w:tc>
          <w:tcPr>
            <w:tcW w:w="3684" w:type="dxa"/>
          </w:tcPr>
          <w:p w14:paraId="1B2BEF98" w14:textId="541AA5DF" w:rsidR="000A4C8C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7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0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4.0</w:t>
            </w:r>
          </w:p>
        </w:tc>
      </w:tr>
      <w:tr w:rsidR="000A4C8C" w:rsidRPr="00E974B2" w14:paraId="6797AC59" w14:textId="77777777" w:rsidTr="0058439F">
        <w:tc>
          <w:tcPr>
            <w:tcW w:w="4820" w:type="dxa"/>
          </w:tcPr>
          <w:p w14:paraId="4D22E85F" w14:textId="335A01F1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Mg</w:t>
            </w:r>
          </w:p>
        </w:tc>
        <w:tc>
          <w:tcPr>
            <w:tcW w:w="3684" w:type="dxa"/>
          </w:tcPr>
          <w:p w14:paraId="4F3962FF" w14:textId="69AB95BE" w:rsidR="000A4C8C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504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1</w:t>
            </w:r>
          </w:p>
        </w:tc>
      </w:tr>
      <w:tr w:rsidR="000A4C8C" w:rsidRPr="00E974B2" w14:paraId="10E1C87C" w14:textId="77777777" w:rsidTr="0058439F">
        <w:tc>
          <w:tcPr>
            <w:tcW w:w="4820" w:type="dxa"/>
          </w:tcPr>
          <w:p w14:paraId="6654B50D" w14:textId="44590D9A" w:rsidR="000A4C8C" w:rsidRPr="00E974B2" w:rsidRDefault="000A4C8C" w:rsidP="000A4C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Ca</w:t>
            </w:r>
          </w:p>
        </w:tc>
        <w:tc>
          <w:tcPr>
            <w:tcW w:w="3684" w:type="dxa"/>
          </w:tcPr>
          <w:p w14:paraId="5AB29A99" w14:textId="44751698" w:rsidR="000A4C8C" w:rsidRPr="00E974B2" w:rsidRDefault="00292944" w:rsidP="000A4C8C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0,113</w:t>
            </w:r>
            <w:r w:rsidR="000A4C8C"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1</w:t>
            </w:r>
            <w:r w:rsidRPr="00E974B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2</w:t>
            </w:r>
          </w:p>
        </w:tc>
      </w:tr>
    </w:tbl>
    <w:p w14:paraId="44E14907" w14:textId="4C5F0417" w:rsidR="002D112B" w:rsidRPr="00E974B2" w:rsidRDefault="000A4C8C" w:rsidP="005E65CA">
      <w:pPr>
        <w:spacing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E974B2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182B3E" w:rsidRPr="00E974B2">
        <w:rPr>
          <w:rFonts w:ascii="Times New Roman" w:hAnsi="Times New Roman" w:cs="Times New Roman"/>
          <w:i/>
          <w:sz w:val="20"/>
          <w:szCs w:val="20"/>
          <w:lang w:val="en-US"/>
        </w:rPr>
        <w:t>.d.=not determined.</w:t>
      </w:r>
    </w:p>
    <w:p w14:paraId="7D4B605E" w14:textId="0D2F707F" w:rsidR="00E16D7A" w:rsidRPr="00E974B2" w:rsidRDefault="00E16D7A" w:rsidP="005E65C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974B2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94177CA" w14:textId="14C7D234" w:rsidR="0021604F" w:rsidRPr="00E974B2" w:rsidRDefault="007B7A5C" w:rsidP="007760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974B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="000B0E8E" w:rsidRPr="00E974B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16D7A" w:rsidRPr="00E974B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Pseudo-total (PS-TOT) concentrations of Zn, Pb, Cd, Sb and </w:t>
      </w:r>
      <w:proofErr w:type="gramStart"/>
      <w:r w:rsidR="00E16D7A" w:rsidRPr="00E974B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s</w:t>
      </w:r>
      <w:proofErr w:type="gramEnd"/>
      <w:r w:rsidR="00E16D7A" w:rsidRPr="00E974B2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 xml:space="preserve"> in the 50-2000 µm particle-size fraction of control and MSWC amended soils</w:t>
      </w:r>
    </w:p>
    <w:p w14:paraId="50D7CDE9" w14:textId="77777777" w:rsidR="000B0E8E" w:rsidRPr="00E974B2" w:rsidRDefault="000B0E8E" w:rsidP="007760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6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134"/>
        <w:gridCol w:w="992"/>
        <w:gridCol w:w="992"/>
        <w:gridCol w:w="1134"/>
        <w:gridCol w:w="1137"/>
      </w:tblGrid>
      <w:tr w:rsidR="007B7A5C" w:rsidRPr="00E974B2" w14:paraId="4DD3D725" w14:textId="77777777" w:rsidTr="00013411">
        <w:trPr>
          <w:trHeight w:val="45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1CAC234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A890E8C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D98B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Z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96450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A4174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DEAAA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b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04855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s</w:t>
            </w:r>
          </w:p>
        </w:tc>
      </w:tr>
      <w:tr w:rsidR="007B7A5C" w:rsidRPr="00E974B2" w14:paraId="3FC14D36" w14:textId="77777777" w:rsidTr="00013411">
        <w:trPr>
          <w:trHeight w:val="371"/>
        </w:trPr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F1805B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rticle siz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14:paraId="15D5FBB4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mpost rate</w:t>
            </w:r>
          </w:p>
        </w:tc>
        <w:tc>
          <w:tcPr>
            <w:tcW w:w="53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5D74C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g kg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-1</w:t>
            </w:r>
          </w:p>
        </w:tc>
      </w:tr>
      <w:tr w:rsidR="007B7A5C" w:rsidRPr="00E974B2" w14:paraId="5ECFAA76" w14:textId="77777777" w:rsidTr="00013411">
        <w:trPr>
          <w:trHeight w:val="303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8D8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0-2000 µ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27ADA91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E1FCF81" w14:textId="41649583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560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568781C" w14:textId="2DAD6B80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00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3D4818C" w14:textId="3665B412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.2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A7A9440" w14:textId="76B9EB6E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7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B964486" w14:textId="57D43F70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.1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</w:tr>
      <w:tr w:rsidR="007B7A5C" w:rsidRPr="00E974B2" w14:paraId="74C0A8D7" w14:textId="77777777" w:rsidTr="00013411">
        <w:trPr>
          <w:trHeight w:val="30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B4C47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53A30B6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SWC 1.5 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46B85B0" w14:textId="2E0FE6DF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381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BF4AD64" w14:textId="7101E5C3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51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4ACCA4A" w14:textId="3754419B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.5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3D9677B" w14:textId="5589D372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8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663910E" w14:textId="4A55C786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.8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d</w:t>
            </w:r>
          </w:p>
        </w:tc>
      </w:tr>
      <w:tr w:rsidR="007B7A5C" w:rsidRPr="00E974B2" w14:paraId="7CCAC270" w14:textId="77777777" w:rsidTr="00013411">
        <w:trPr>
          <w:trHeight w:val="30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A2962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CB25004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SWC 3.0 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FB4AB3B" w14:textId="3318C584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067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119C0FD" w14:textId="70D868FE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68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40D797B" w14:textId="486DCCBD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.0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43FA6024" w14:textId="23819941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5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774713AD" w14:textId="2C977AFB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.1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</w:tr>
      <w:tr w:rsidR="007B7A5C" w:rsidRPr="00E974B2" w14:paraId="049DBF4B" w14:textId="77777777" w:rsidTr="00013411">
        <w:trPr>
          <w:trHeight w:val="303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9246CA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B26FD9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SWC 4.5 %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1779C814" w14:textId="585E1DE3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214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5FD5E7D" w14:textId="3940BB8E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45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41EB63A" w14:textId="036803FE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.9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941C096" w14:textId="3DE1081D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9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2A861B73" w14:textId="7D010E88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.2</w:t>
            </w:r>
            <w:r w:rsidRPr="00E974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</w:tr>
      <w:tr w:rsidR="007B7A5C" w:rsidRPr="00E974B2" w14:paraId="25E5E88C" w14:textId="77777777" w:rsidTr="00013411">
        <w:trPr>
          <w:trHeight w:val="303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99039" w14:textId="77777777" w:rsidR="007B7A5C" w:rsidRPr="00E974B2" w:rsidRDefault="007B7A5C" w:rsidP="005E65C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0ECC85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Significanc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90738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26E7AD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2CD43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94F17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C17B3" w14:textId="77777777" w:rsidR="007B7A5C" w:rsidRPr="00E974B2" w:rsidRDefault="007B7A5C" w:rsidP="005E65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</w:tr>
    </w:tbl>
    <w:p w14:paraId="00171762" w14:textId="35C414B4" w:rsidR="007B7A5C" w:rsidRPr="00E974B2" w:rsidRDefault="007B7A5C" w:rsidP="00E16D7A">
      <w:pPr>
        <w:tabs>
          <w:tab w:val="left" w:pos="8647"/>
        </w:tabs>
        <w:spacing w:before="80"/>
        <w:ind w:right="-1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or the sake of clarity, this wide table shows only the mean values, not followed by standard </w:t>
      </w:r>
      <w:r w:rsidR="00A832BA"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errors</w:t>
      </w: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. Compost rate (CR) was compared by one-way ANOVA, Duncan’s multiple-range test (* p&lt;0.05; ** p&lt;0.01; *** p&lt;0.001; ns: not significant). Different lowercase letters within each column indicate significant differences (p&lt;0.05).</w:t>
      </w:r>
      <w:r w:rsidR="00E16D7A"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</w:p>
    <w:p w14:paraId="2DA868C9" w14:textId="2BB8CF90" w:rsidR="00BB2684" w:rsidRPr="00E974B2" w:rsidRDefault="00BB2684" w:rsidP="00EB58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21F0A29" w14:textId="36F88CC1" w:rsidR="0021604F" w:rsidRPr="00E974B2" w:rsidRDefault="00060DD8" w:rsidP="007760F2">
      <w:pPr>
        <w:spacing w:after="0"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7B7A5C" w:rsidRPr="00E974B2">
        <w:rPr>
          <w:rFonts w:ascii="Times New Roman" w:hAnsi="Times New Roman" w:cs="Times New Roman"/>
          <w:b/>
          <w:sz w:val="20"/>
          <w:szCs w:val="20"/>
          <w:lang w:val="en-GB"/>
        </w:rPr>
        <w:t>S3</w:t>
      </w:r>
      <w:r w:rsidR="000B0E8E" w:rsidRPr="00E974B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DF54C7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Relative </w:t>
      </w:r>
      <w:proofErr w:type="spellStart"/>
      <w:r w:rsidR="00DF54C7" w:rsidRPr="00E974B2">
        <w:rPr>
          <w:rFonts w:ascii="Times New Roman" w:hAnsi="Times New Roman" w:cs="Times New Roman"/>
          <w:sz w:val="20"/>
          <w:szCs w:val="20"/>
          <w:lang w:val="en-GB"/>
        </w:rPr>
        <w:t>bioaccessibility</w:t>
      </w:r>
      <w:proofErr w:type="spellEnd"/>
      <w:r w:rsidR="00DF54C7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 of Zn, Pb and Cd in particle-size fractions of </w:t>
      </w:r>
      <w:r w:rsidR="005A3A35" w:rsidRPr="00E974B2">
        <w:rPr>
          <w:rFonts w:ascii="Times New Roman" w:hAnsi="Times New Roman" w:cs="Times New Roman"/>
          <w:sz w:val="20"/>
          <w:szCs w:val="20"/>
          <w:lang w:val="en-US"/>
        </w:rPr>
        <w:t>control and MSWC amended soils</w:t>
      </w:r>
      <w:r w:rsidR="00DF54C7" w:rsidRPr="00E974B2">
        <w:rPr>
          <w:rFonts w:ascii="Times New Roman" w:hAnsi="Times New Roman" w:cs="Times New Roman"/>
          <w:sz w:val="20"/>
          <w:szCs w:val="20"/>
          <w:lang w:val="en-GB"/>
        </w:rPr>
        <w:t>: gastric (G) and gastro-intestinal (GI) solutions, lysosomal (ALF), and lung interstitial (GAM) fluids, acid (NIHS) and neutral (CEN) synthetic sweats</w:t>
      </w:r>
    </w:p>
    <w:p w14:paraId="783C95E3" w14:textId="77777777" w:rsidR="000B0E8E" w:rsidRPr="00E974B2" w:rsidRDefault="000B0E8E" w:rsidP="007760F2">
      <w:pPr>
        <w:spacing w:after="0"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07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182"/>
        <w:gridCol w:w="1134"/>
        <w:gridCol w:w="1134"/>
        <w:gridCol w:w="1134"/>
        <w:gridCol w:w="1134"/>
        <w:gridCol w:w="1127"/>
        <w:gridCol w:w="7"/>
      </w:tblGrid>
      <w:tr w:rsidR="00CD77DB" w:rsidRPr="00E974B2" w14:paraId="158FB482" w14:textId="77777777" w:rsidTr="00CD77DB">
        <w:trPr>
          <w:trHeight w:val="367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030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1DD2" w14:textId="43363296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40012" w14:textId="113F7EB6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372E7" w14:textId="4BECB3E7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BE2E1" w14:textId="52BE9011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A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BBF35" w14:textId="73A9AC45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IH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33CA0" w14:textId="0DEFA2CB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EN</w:t>
            </w:r>
          </w:p>
        </w:tc>
      </w:tr>
      <w:tr w:rsidR="00B73DD4" w:rsidRPr="00E974B2" w14:paraId="52A5F512" w14:textId="77777777" w:rsidTr="001C545D">
        <w:trPr>
          <w:gridAfter w:val="1"/>
          <w:wAfter w:w="7" w:type="dxa"/>
          <w:trHeight w:val="359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CA968" w14:textId="456F4D3E" w:rsidR="00B73DD4" w:rsidRPr="00E974B2" w:rsidRDefault="00B73DD4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8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4A9A8" w14:textId="4D67FB62" w:rsidR="00B73DD4" w:rsidRPr="00E974B2" w:rsidRDefault="00B73DD4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the total content</w:t>
            </w:r>
          </w:p>
        </w:tc>
      </w:tr>
      <w:tr w:rsidR="00CD77DB" w:rsidRPr="00E974B2" w14:paraId="7A17CF4B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A68E" w14:textId="04E89455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Z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6874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264D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AB2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DBD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4E44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AE5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CD77DB" w:rsidRPr="00E974B2" w14:paraId="6E9B663A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521" w14:textId="69E2A793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2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CB0FA" w14:textId="26212289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48C1" w14:textId="796C8246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D72E" w14:textId="2CBAD1CC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A2A0" w14:textId="46FBB6C7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C6B1" w14:textId="419FDBD1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CB6D1E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43CC" w14:textId="0A11E7B1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D77DB" w:rsidRPr="00E974B2" w14:paraId="73F265FC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652" w14:textId="58807E9C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-1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7D51" w14:textId="6036BA2F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6AFC" w14:textId="43AD75A3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283A" w14:textId="160F410D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1B74" w14:textId="7FA062D0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F794" w14:textId="2CC0AD81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CB6D1E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6925A" w14:textId="3EDF2F95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D77DB" w:rsidRPr="00E974B2" w14:paraId="7641346E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5E0C" w14:textId="3674D4BE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-2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C29B" w14:textId="2E9183CD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A2C1" w14:textId="650ECAD2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95E9" w14:textId="623F3D34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F6A4" w14:textId="6D19535F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DA1B" w14:textId="76CCF9C3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CB6D1E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0031" w14:textId="61E2CFEB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D77DB" w:rsidRPr="00E974B2" w14:paraId="15F430F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260" w14:textId="47848603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5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14CE" w14:textId="1F7A2A70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D3D7" w14:textId="5E79CBF5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B101" w14:textId="2F1BD78C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F30CB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3B4C" w14:textId="5A28DFAA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B03F5B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9479" w14:textId="3096AE1E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CB6D1E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B2D5" w14:textId="3E527234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D77DB" w:rsidRPr="00E974B2" w14:paraId="40CC0C2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781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article size (P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36D69" w14:textId="7B859B67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1E0D" w14:textId="6FAD9DED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2A872" w14:textId="2ACC5FDD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50172" w14:textId="7D86598E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538C6" w14:textId="2626863D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CCE9" w14:textId="0B550F5F" w:rsidR="00CD77DB" w:rsidRPr="00E974B2" w:rsidRDefault="008F0A8A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CD77DB" w:rsidRPr="00E974B2" w14:paraId="3548B1D7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AD3" w14:textId="77777777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5582" w14:textId="0D08B602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2297" w14:textId="66881133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9D78" w14:textId="11B1A15C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01A6" w14:textId="23C32D68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1D4A" w14:textId="3115935D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6D95" w14:textId="301858DB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E2217D" w:rsidRPr="00E974B2" w14:paraId="3DA8A0B1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35E" w14:textId="77777777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D3F5" w14:textId="41FF883B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2A6F" w14:textId="5EAC192C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A24A" w14:textId="5EAE1D4A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1D309" w14:textId="1FA28D8A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FE86" w14:textId="79ADD198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36FE" w14:textId="0FF9C12D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17D" w:rsidRPr="00E974B2" w14:paraId="1167B50C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80E5" w14:textId="4F24CDF7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1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7576" w14:textId="031A0C17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E00C" w14:textId="4BAF0AA0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FE54" w14:textId="0B1A1D64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CD1C8" w14:textId="3A1CBC67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A365" w14:textId="5BA571B9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4D4E" w14:textId="6A1599D1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17D" w:rsidRPr="00E974B2" w14:paraId="6612E2E3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4302" w14:textId="264045B8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3.0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7FAA" w14:textId="194E7ADE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71BA" w14:textId="167ABE67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C5AA" w14:textId="27411491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BD1D" w14:textId="7B748A04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B6D1E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B768" w14:textId="6C61B33A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019F" w14:textId="6DD3CCF0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17D" w:rsidRPr="00E974B2" w14:paraId="79E18FBE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ABC" w14:textId="0ABF7837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4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BA32" w14:textId="72CC4614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AD939" w14:textId="7BC11675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1701" w14:textId="2072920E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B5D27" w14:textId="40DFAA0C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9760C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6834" w14:textId="1AF29C36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4DDD" w14:textId="3595F548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217D" w:rsidRPr="00E974B2" w14:paraId="1D03DCAA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5FB6" w14:textId="772272C2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ompost rate (C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B458" w14:textId="7D287DFF" w:rsidR="00E2217D" w:rsidRPr="00E974B2" w:rsidRDefault="00BB4919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44AC" w14:textId="7FD3CFD2" w:rsidR="00E2217D" w:rsidRPr="00E974B2" w:rsidRDefault="00BB4919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56DF" w14:textId="42CA6C00" w:rsidR="00E2217D" w:rsidRPr="00E974B2" w:rsidRDefault="00BB4919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816E" w14:textId="7F515708" w:rsidR="00E2217D" w:rsidRPr="00E974B2" w:rsidRDefault="00BB4919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51953" w14:textId="5BE50D78" w:rsidR="00E2217D" w:rsidRPr="00E974B2" w:rsidRDefault="00B81C81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601E" w14:textId="7DBB05DB" w:rsidR="00E2217D" w:rsidRPr="00E974B2" w:rsidRDefault="00B81C81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E2217D" w:rsidRPr="00E974B2" w14:paraId="7206B8C4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399A" w14:textId="77777777" w:rsidR="00E2217D" w:rsidRPr="00E974B2" w:rsidRDefault="00E2217D" w:rsidP="00E221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AC99" w14:textId="57B5048C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D59C0" w14:textId="08379753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F172" w14:textId="1C627538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5BF5" w14:textId="73DA6505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B306" w14:textId="29351103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FD21B" w14:textId="2BEFCA6A" w:rsidR="00E2217D" w:rsidRPr="00E974B2" w:rsidRDefault="00E2217D" w:rsidP="00E22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B81C81" w:rsidRPr="00E974B2" w14:paraId="1C309BD4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2474" w14:textId="3A8DFC35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S x C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2354" w14:textId="6E1498B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EEEF" w14:textId="27332801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211C" w14:textId="7092768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2AA7" w14:textId="6CFE3C7B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2FB3" w14:textId="615243A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9024" w14:textId="2BFA5481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B81C81" w:rsidRPr="00E974B2" w14:paraId="7515E189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D9C7" w14:textId="77777777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D5EE4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2220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00289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249A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F1E6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E91D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81C81" w:rsidRPr="00E974B2" w14:paraId="2633BFFC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4891" w14:textId="32ECFA5B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P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CFFF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4400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9016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7EE6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00E66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5EE2" w14:textId="7777777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81C81" w:rsidRPr="00E974B2" w14:paraId="31D28985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EAA9" w14:textId="601A5033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2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F0D24" w14:textId="5F8B6C18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FD51" w14:textId="581C0F6B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BABB" w14:textId="564CA1C5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7B84" w14:textId="789CBB86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39DD" w14:textId="04537BD9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B4FE" w14:textId="7C789BA5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81C81" w:rsidRPr="00E974B2" w14:paraId="5F6B8673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8283" w14:textId="120A0F02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-1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DB92" w14:textId="02BEB77A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2CCF" w14:textId="0C11CD06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C098" w14:textId="0584242E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2DF4" w14:textId="2FD2EFA7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8E653" w14:textId="0942C04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C6C3" w14:textId="24CA115E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81C81" w:rsidRPr="00E974B2" w14:paraId="379E24F5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D4ED" w14:textId="255BDCD7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-2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5832" w14:textId="6991863B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56AC" w14:textId="245B5E63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DC86" w14:textId="2E7FFDBD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EAEE" w14:textId="4A40A9C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75D2" w14:textId="7DD18A73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A618" w14:textId="65E3E615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81C81" w:rsidRPr="00E974B2" w14:paraId="60549190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A06C" w14:textId="72326628" w:rsidR="00B81C81" w:rsidRPr="00E974B2" w:rsidRDefault="00B81C81" w:rsidP="00B81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5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2BC6" w14:textId="0ED76725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0AEA" w14:textId="755A12B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B7DB" w14:textId="74799FD0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2859" w14:textId="2DBDA4B6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A55E" w14:textId="7B3C6C94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C21D" w14:textId="1ECC03C3" w:rsidR="00B81C81" w:rsidRPr="00E974B2" w:rsidRDefault="00B81C81" w:rsidP="00B81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1FC67048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3501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article size (P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2C39" w14:textId="5B3962C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5DC7" w14:textId="438F603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5152" w14:textId="6E6AAB0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68D7" w14:textId="0D2FA98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E6D6" w14:textId="788730E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5457" w14:textId="756BE2B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4C0784" w:rsidRPr="00E974B2" w14:paraId="0C7ED0CB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2E9C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ECFD7" w14:textId="0B34A5A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5BA5" w14:textId="014D3D4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0C28D" w14:textId="56A133C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46D7F" w14:textId="5158CC4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658C" w14:textId="389F464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7F7B" w14:textId="760BAAAB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4C0784" w:rsidRPr="00E974B2" w14:paraId="4ECBB934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ABB2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3D574" w14:textId="3CC0E09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C4D7" w14:textId="70AC763A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C5622" w14:textId="7BAEC5AA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0ABA" w14:textId="5F64B22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5A22" w14:textId="27A1D53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FBF05" w14:textId="7229C53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545A192B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E125" w14:textId="6E739DAF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1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3FCD" w14:textId="043622A2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A82F3" w14:textId="17A0D34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7833" w14:textId="1F95DD8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600C9" w14:textId="351392C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90B10" w14:textId="2A3378CA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622B" w14:textId="54EC4F10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294EFDE1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6CFA" w14:textId="64753C42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3.0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6AF1" w14:textId="19D89CA0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7B44" w14:textId="052F25E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9FC5" w14:textId="23C06C0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07A8" w14:textId="4AF2CBD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98FA0" w14:textId="072B20B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AD90" w14:textId="688450E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248C4173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59FC" w14:textId="00958938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4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E9B1" w14:textId="7863A5A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20A4" w14:textId="6D2FDB5A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F84A" w14:textId="552DB71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9F803" w14:textId="5F83A28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017ED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6FB7" w14:textId="7F9AD2B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BD82" w14:textId="7F7D734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7DE4F25F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C24" w14:textId="3666A601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ompost rate (C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CFDF" w14:textId="59D4D4A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59BB" w14:textId="54EF01E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2BDC" w14:textId="7027EE3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50FD" w14:textId="46EA161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5F158" w14:textId="1D5E11B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AB7C" w14:textId="3CD9D35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4C0784" w:rsidRPr="00E974B2" w14:paraId="1DFD40B1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1D6C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9C43" w14:textId="62E5F29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A2FC" w14:textId="0DDFEF2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8612" w14:textId="5B740B3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495D" w14:textId="4499CDA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530C" w14:textId="75A7E21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BA2A" w14:textId="36DA742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4C0784" w:rsidRPr="00E974B2" w14:paraId="0ADE2FE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219" w14:textId="33298BBC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S x C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AA9D" w14:textId="0B8DD69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BFEFC" w14:textId="5B6D85B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1DAFE" w14:textId="13AEAB4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2D1E" w14:textId="2EEE4DD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ED8D9" w14:textId="072CF2A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EDE6" w14:textId="6266617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4C0784" w:rsidRPr="00E974B2" w14:paraId="52DC2F92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5B6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E1B7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DE9A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FB1D5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03D5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D8D8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C7D6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4C0784" w:rsidRPr="00E974B2" w14:paraId="764B7976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C4CF" w14:textId="585FE4A8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d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320F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42C3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72076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1EBD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2AA0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2087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4C0784" w:rsidRPr="00E974B2" w14:paraId="7EAB151A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DE3" w14:textId="3AD4635B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2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A76B" w14:textId="56AE1E5B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986D" w14:textId="5ABF288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5E4C" w14:textId="3EA5407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5523" w14:textId="47876F4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5FD26" w14:textId="589D5FA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880E" w14:textId="657955A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104E504C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F58" w14:textId="3C823690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-1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D10C" w14:textId="70CF7FF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AE67" w14:textId="7281D592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4E40" w14:textId="64A7335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ED3A" w14:textId="098E318B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AD34" w14:textId="286C238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6347" w14:textId="7E48AD5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769B208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0AE" w14:textId="0275E0A0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-2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439C" w14:textId="636D310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A94E" w14:textId="79EB33C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C73D" w14:textId="7D690164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47F3" w14:textId="4F2BD1B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187C" w14:textId="579C986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1368" w14:textId="4A67FDF0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6CC50A7B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E151" w14:textId="7D9EA3CA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5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A715" w14:textId="6EFF7F2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9B57B" w14:textId="4F2E4F4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41C67" w14:textId="40675E6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8AC3" w14:textId="6D57058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3189" w14:textId="2D90CDB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470F92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0E50" w14:textId="7921F3C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20392461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D67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article size (P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47D5" w14:textId="71275344" w:rsidR="004C0784" w:rsidRPr="00E974B2" w:rsidRDefault="001711B9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BA67" w14:textId="2D487A9E" w:rsidR="004C0784" w:rsidRPr="00E974B2" w:rsidRDefault="001711B9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DD5A" w14:textId="5094D2DE" w:rsidR="004C0784" w:rsidRPr="00E974B2" w:rsidRDefault="001711B9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C106" w14:textId="2736FE10" w:rsidR="004C0784" w:rsidRPr="00E974B2" w:rsidRDefault="001711B9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02A2" w14:textId="1DC0FCEB" w:rsidR="004C0784" w:rsidRPr="00E974B2" w:rsidRDefault="002C4710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D9A4" w14:textId="2728CB5D" w:rsidR="004C0784" w:rsidRPr="00E974B2" w:rsidRDefault="002C4710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4C0784" w:rsidRPr="00E974B2" w14:paraId="1999A20C" w14:textId="77777777" w:rsidTr="00CD77DB">
        <w:trPr>
          <w:trHeight w:val="13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6638" w14:textId="77777777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600A" w14:textId="14C5A27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367A" w14:textId="53879E02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ADCE" w14:textId="7854427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7640" w14:textId="3EB6728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5ADB" w14:textId="6C7424D8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4E43" w14:textId="58E536CC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4C0784" w:rsidRPr="00E974B2" w14:paraId="0640DB15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5A2" w14:textId="77777777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A86E" w14:textId="5AF238A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D8956" w14:textId="27B7AE7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A6801" w14:textId="486E41F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DE4E" w14:textId="2730B4D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3E6A" w14:textId="5A679BE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2772" w14:textId="460B090E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051AB863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66C" w14:textId="03BDE9A3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 xml:space="preserve">MSWC 1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ACC7" w14:textId="30B70C3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3A31" w14:textId="17848E3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3E64" w14:textId="0402357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854E" w14:textId="12961092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C84A" w14:textId="094941A2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BF9C" w14:textId="01DBE03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7B862D0F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5872" w14:textId="27B8BFD9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3.0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0D3F" w14:textId="4E64E39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D8DE" w14:textId="7DD49FDD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9237" w14:textId="39AE09E6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3273" w14:textId="2206659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6A41" w14:textId="35CCB50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F87C" w14:textId="51422D71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C0784" w:rsidRPr="00E974B2" w14:paraId="00A6AC3E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1B9" w14:textId="75A4BE8E" w:rsidR="004C0784" w:rsidRPr="00E974B2" w:rsidRDefault="004C0784" w:rsidP="004C0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4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77FD" w14:textId="08472D93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0053" w14:textId="3C417EE5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3AB6" w14:textId="27215049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0154" w14:textId="6A732BD0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9C99C" w14:textId="5F64B6FB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902B4D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3433" w14:textId="4179962F" w:rsidR="004C0784" w:rsidRPr="00E974B2" w:rsidRDefault="004C0784" w:rsidP="004C0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C4710" w:rsidRPr="00E974B2" w14:paraId="2B9DC6FA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828B" w14:textId="1BD21D25" w:rsidR="002C4710" w:rsidRPr="00E974B2" w:rsidRDefault="002C4710" w:rsidP="002C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ompost rate (C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D4EF" w14:textId="042B8AA5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89E9" w14:textId="15729171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90DC" w14:textId="67426A0D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4F04" w14:textId="4265E2D1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397A" w14:textId="00E61C94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BBD0" w14:textId="18662918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2C4710" w:rsidRPr="00E974B2" w14:paraId="38FD1658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D64" w14:textId="77777777" w:rsidR="002C4710" w:rsidRPr="00E974B2" w:rsidRDefault="002C4710" w:rsidP="002C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647C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DD1C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62E0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EDD7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70900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322C" w14:textId="77777777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2C4710" w:rsidRPr="00E974B2" w14:paraId="4A9E9A49" w14:textId="77777777" w:rsidTr="002C4710">
        <w:trPr>
          <w:trHeight w:val="8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F0C01" w14:textId="437150FF" w:rsidR="002C4710" w:rsidRPr="00E974B2" w:rsidRDefault="002C4710" w:rsidP="002C47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S x C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C5AA1" w14:textId="22433D69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DAB47" w14:textId="0897A7C2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0A5FF" w14:textId="3D0B834F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D145B" w14:textId="1DF118E5" w:rsidR="002C4710" w:rsidRPr="00E974B2" w:rsidRDefault="00470F92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2D667" w14:textId="3992B761" w:rsidR="002C4710" w:rsidRPr="00E974B2" w:rsidRDefault="00470F92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8041C" w14:textId="28C9D232" w:rsidR="002C4710" w:rsidRPr="00E974B2" w:rsidRDefault="002C4710" w:rsidP="002C4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</w:tbl>
    <w:p w14:paraId="1ED65BF0" w14:textId="1612997A" w:rsidR="00D536DD" w:rsidRPr="00E974B2" w:rsidRDefault="00D536DD" w:rsidP="00E16D7A">
      <w:pPr>
        <w:tabs>
          <w:tab w:val="left" w:pos="8647"/>
        </w:tabs>
        <w:spacing w:before="80"/>
        <w:ind w:left="-284" w:right="-1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or the sake of clarity, this wide table shows only the mean values, not followed by standard </w:t>
      </w:r>
      <w:r w:rsidR="003219FF"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errors</w:t>
      </w: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. Particle size (PS), Compost rate (CR) and their interactions were compared by two-way ANOVA, Duncan’s multiple-range test (* p&lt;0.05; ** p&lt;0.01; *** p&lt;0.001; ns: not significant). Different lowercase letters within each column indicate significant differences (p&lt;0.05).</w:t>
      </w:r>
    </w:p>
    <w:p w14:paraId="15538A25" w14:textId="77777777" w:rsidR="005A3A35" w:rsidRPr="00E974B2" w:rsidRDefault="005A3A35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page"/>
      </w:r>
    </w:p>
    <w:p w14:paraId="7A84B290" w14:textId="3C7D94CE" w:rsidR="0021604F" w:rsidRPr="00E974B2" w:rsidRDefault="005C6D21" w:rsidP="007760F2">
      <w:pPr>
        <w:spacing w:after="0"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</w:t>
      </w:r>
      <w:r w:rsidR="007B7A5C" w:rsidRPr="00E974B2">
        <w:rPr>
          <w:rFonts w:ascii="Times New Roman" w:hAnsi="Times New Roman" w:cs="Times New Roman"/>
          <w:b/>
          <w:sz w:val="20"/>
          <w:szCs w:val="20"/>
          <w:lang w:val="en-GB"/>
        </w:rPr>
        <w:t>S4</w:t>
      </w:r>
      <w:r w:rsidR="000B0E8E" w:rsidRPr="00E974B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Relative </w:t>
      </w:r>
      <w:proofErr w:type="spellStart"/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>bioaccessibility</w:t>
      </w:r>
      <w:proofErr w:type="spellEnd"/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 of Sb and </w:t>
      </w:r>
      <w:proofErr w:type="gramStart"/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>As</w:t>
      </w:r>
      <w:proofErr w:type="gramEnd"/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 in particle-size fractions of </w:t>
      </w:r>
      <w:r w:rsidR="005A3A35" w:rsidRPr="00E974B2">
        <w:rPr>
          <w:rFonts w:ascii="Times New Roman" w:hAnsi="Times New Roman" w:cs="Times New Roman"/>
          <w:sz w:val="20"/>
          <w:szCs w:val="20"/>
          <w:lang w:val="en-US"/>
        </w:rPr>
        <w:t>control and MSWC amended soils</w:t>
      </w:r>
      <w:r w:rsidR="005E65CA" w:rsidRPr="00E974B2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B20BCD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 gastric (G) and gastro-intestinal (GI) solutions, lysosomal (ALF), and lung interstitial (GAM) fluids, acid (NIHS) and neutral (CEN) synthetic sweats</w:t>
      </w:r>
    </w:p>
    <w:p w14:paraId="38C26692" w14:textId="77777777" w:rsidR="000B0E8E" w:rsidRPr="00E974B2" w:rsidRDefault="000B0E8E" w:rsidP="007760F2">
      <w:pPr>
        <w:spacing w:after="0" w:line="360" w:lineRule="auto"/>
        <w:ind w:left="-284" w:right="-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907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1182"/>
        <w:gridCol w:w="1134"/>
        <w:gridCol w:w="1134"/>
        <w:gridCol w:w="1134"/>
        <w:gridCol w:w="1134"/>
        <w:gridCol w:w="1127"/>
        <w:gridCol w:w="7"/>
      </w:tblGrid>
      <w:tr w:rsidR="00CD77DB" w:rsidRPr="00E974B2" w14:paraId="3CD11CDB" w14:textId="77777777" w:rsidTr="00CD77DB">
        <w:trPr>
          <w:trHeight w:val="367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08F8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1152" w14:textId="49BB0477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B611D" w14:textId="26A729E4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965C8" w14:textId="75FECF70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2981B" w14:textId="4B69040E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A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1ED3E" w14:textId="16CD7D68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IH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74E85" w14:textId="6450BCF8" w:rsidR="00CD77DB" w:rsidRPr="00E974B2" w:rsidRDefault="00CD77DB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EN</w:t>
            </w:r>
          </w:p>
        </w:tc>
      </w:tr>
      <w:tr w:rsidR="00B73DD4" w:rsidRPr="00E974B2" w14:paraId="3FEFE9AD" w14:textId="77777777" w:rsidTr="001C545D">
        <w:trPr>
          <w:gridAfter w:val="1"/>
          <w:wAfter w:w="7" w:type="dxa"/>
          <w:trHeight w:val="359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D4DA" w14:textId="77777777" w:rsidR="00B73DD4" w:rsidRPr="00E974B2" w:rsidRDefault="00B73DD4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68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352CF" w14:textId="1C44BA14" w:rsidR="00B73DD4" w:rsidRPr="00E974B2" w:rsidRDefault="00B73DD4" w:rsidP="00CD77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the total content</w:t>
            </w:r>
          </w:p>
        </w:tc>
      </w:tr>
      <w:tr w:rsidR="00CD77DB" w:rsidRPr="00E974B2" w14:paraId="53FBEAA9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9B2" w14:textId="344B2EDB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Sb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86C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3B1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BD3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C548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16B9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08F" w14:textId="77777777" w:rsidR="00CD77DB" w:rsidRPr="00E974B2" w:rsidRDefault="00CD77DB" w:rsidP="00CD77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42C23" w:rsidRPr="00E974B2" w14:paraId="3031AB0A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AD0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2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B2E1" w14:textId="7BB899B4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26C1" w14:textId="1E569D29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6965" w14:textId="0D7AD8E0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12C5" w14:textId="0E3FDE34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E98E" w14:textId="02E14DA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CC32" w14:textId="299A0AD2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1B325FB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6357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-1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F01A" w14:textId="65AE9E8C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D3B7" w14:textId="7BD7EC9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C4C9" w14:textId="3CDEB79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D1A6D" w14:textId="5536E3A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B0E9" w14:textId="186D4ED9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AC9E" w14:textId="04C838C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5C69436B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CBB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-2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3630" w14:textId="25A42C32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AAC6" w14:textId="259CF7C9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57E1" w14:textId="473691E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6266E" w14:textId="7EDDDCA5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460B" w14:textId="34769761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E60A" w14:textId="43AFFFC8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1C6BFCB2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B6F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5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0E9D2" w14:textId="2A4F3AAE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BE42" w14:textId="11DAAF11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C0D2" w14:textId="1388D1B2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0B3D" w14:textId="64CFAEBF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D98F" w14:textId="449A25BA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E5484F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17D8" w14:textId="5E5BDD2C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761D49B6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EE3C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article size (P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6F21" w14:textId="50364A42" w:rsidR="00B42C23" w:rsidRPr="00E974B2" w:rsidRDefault="0051713C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51E3A" w14:textId="17268D74" w:rsidR="00B42C23" w:rsidRPr="00E974B2" w:rsidRDefault="0051713C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7DBA" w14:textId="3B51CD4F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F634" w14:textId="07CF44AE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F41E" w14:textId="358A761E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30AD4" w14:textId="4EAB95BB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B42C23" w:rsidRPr="00E974B2" w14:paraId="63D345ED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97C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B951" w14:textId="49B112A3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2826" w14:textId="043D9606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1DD5" w14:textId="5167553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D6106" w14:textId="570E0F21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0B8E" w14:textId="570ADEB1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8217A" w14:textId="1A695C69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B42C23" w:rsidRPr="00E974B2" w14:paraId="66979A76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7408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3612" w14:textId="215A0AA9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F7E0" w14:textId="3DDC0ED4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3414" w14:textId="12FFB23A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B41D" w14:textId="1E9B3AA5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9600" w14:textId="7019E092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5331" w14:textId="626B7E2F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6AA17928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7E3A" w14:textId="4C2F3C84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1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5D59" w14:textId="102DCC55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F6D9" w14:textId="70589E70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C2A9" w14:textId="6152DBF5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D9D0" w14:textId="556D6F0F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FC353" w14:textId="5C430364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1AEC" w14:textId="3CE7FADF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05B8E028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F023" w14:textId="4B317DFA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3.0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4B2C" w14:textId="0402F9F0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EDCBC" w14:textId="54B628DE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D49E" w14:textId="2C012E1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76D58" w14:textId="2D27A3A3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A8870" w14:textId="5351FF80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0E9E4" w14:textId="6DE9EAC1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5CC374F0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B91" w14:textId="44BABA7C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4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47385" w14:textId="5DAD3F36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97D8" w14:textId="0356FAB0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3434" w14:textId="217E3F5D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7699" w14:textId="6A7B9FCB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9EE6" w14:textId="696F09EE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DD28" w14:textId="28F81713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11B5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B42C23" w:rsidRPr="00E974B2" w14:paraId="485437C4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8A8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ompost rate (C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FD54" w14:textId="276BF6E1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79B9" w14:textId="13863A04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91EF" w14:textId="1AB3AB72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74F6" w14:textId="162877A7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5D3DC" w14:textId="2167CE14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9E9A" w14:textId="57B6C677" w:rsidR="00B42C23" w:rsidRPr="00E974B2" w:rsidRDefault="005F68A8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B42C23" w:rsidRPr="00E974B2" w14:paraId="276139C2" w14:textId="77777777" w:rsidTr="00CD77DB">
        <w:trPr>
          <w:trHeight w:val="132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25CE" w14:textId="77777777" w:rsidR="00B42C23" w:rsidRPr="00E974B2" w:rsidRDefault="00B42C23" w:rsidP="00B42C2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343E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7F149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514A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6092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48EF6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6FFA" w14:textId="77777777" w:rsidR="00B42C23" w:rsidRPr="00E974B2" w:rsidRDefault="00B42C23" w:rsidP="00B42C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E23553" w:rsidRPr="00E974B2" w14:paraId="69EFFE39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83B8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S x C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052E" w14:textId="374DCD9C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9FAA" w14:textId="3ED59E7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EA16" w14:textId="242CBE9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4A13" w14:textId="6398FA73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8CF3" w14:textId="7ECD0C2E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1C26" w14:textId="1B592AF6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E23553" w:rsidRPr="00E974B2" w14:paraId="18C8FEDB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171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02A1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DDEBD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6C30F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24D1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1DE6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CE54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E23553" w:rsidRPr="00E974B2" w14:paraId="0C0DBB80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6CC" w14:textId="23999D29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A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35A4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C8CDA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4A7B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2EDE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E0DA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DBBF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E23553" w:rsidRPr="00E974B2" w14:paraId="79054C7F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E3A3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&lt;2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984A" w14:textId="014C95B0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="00393930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231F1" w14:textId="61840EC9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F01DF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2A2F9" w14:textId="1BF490E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FBAF" w14:textId="2B0A727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23A7" w14:textId="0255D3F6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B344" w14:textId="7753642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1A8219ED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F51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-1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D7F1" w14:textId="7217230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="00393930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1981" w14:textId="223824AA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  <w:r w:rsidR="00F01DF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6BB6" w14:textId="1067C4B0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1D13" w14:textId="1569DA8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95AAF" w14:textId="6DFC163F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E449" w14:textId="2614CF1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47F370C5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441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-2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7CC35" w14:textId="7CA7B62E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 w:rsidR="00393930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E8BD" w14:textId="5EE359F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F01DF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928B" w14:textId="77F15473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D04F" w14:textId="0EAFEF7A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6388" w14:textId="4D60A17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238F" w14:textId="3E798BB4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73745103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0716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-50 µ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C8D0" w14:textId="49050B01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="00393930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83AB" w14:textId="52FF01CA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  <w:r w:rsidR="00F01DFA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A0220" w14:textId="0041A8AE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058A5" w14:textId="655DD27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95AB" w14:textId="2468DEC4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B841" w14:textId="5E8563C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58E46CF7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578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article size (PS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5D4A" w14:textId="1D7BC186" w:rsidR="00E23553" w:rsidRPr="00E974B2" w:rsidRDefault="00ED0D26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FD1C7" w14:textId="418836D0" w:rsidR="00E23553" w:rsidRPr="00E974B2" w:rsidRDefault="00ED0D26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765D" w14:textId="4E21B530" w:rsidR="00E23553" w:rsidRPr="00E974B2" w:rsidRDefault="00ED0D26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BB08" w14:textId="320266FE" w:rsidR="00E23553" w:rsidRPr="00E974B2" w:rsidRDefault="00ED0D26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F54D" w14:textId="2A65F149" w:rsidR="00E23553" w:rsidRPr="00E974B2" w:rsidRDefault="00ED0D26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6B2E" w14:textId="525EF591" w:rsidR="00E23553" w:rsidRPr="00E974B2" w:rsidRDefault="007E7554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</w:t>
            </w:r>
            <w:r w:rsidR="00ED0D26"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s</w:t>
            </w:r>
          </w:p>
        </w:tc>
      </w:tr>
      <w:tr w:rsidR="00E23553" w:rsidRPr="00E974B2" w14:paraId="0F178244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4C5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38C3" w14:textId="6E82A81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90D1" w14:textId="2FCD354D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C850E" w14:textId="13D364C2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4FD6" w14:textId="0D410E6F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8B85B" w14:textId="1A88CD84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5F51" w14:textId="13DCD94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E23553" w:rsidRPr="00E974B2" w14:paraId="41C8B1B2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2048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ntro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18C4" w14:textId="74C58E5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C9EF" w14:textId="14A87A29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882D" w14:textId="24927AA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60296" w14:textId="3D300DBD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FEF9" w14:textId="7FF39CE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5F11" w14:textId="48EBC0CF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225A635E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BE73" w14:textId="4A90F8A5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1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11E0" w14:textId="393B6D44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9EE3" w14:textId="1E6339F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1C25" w14:textId="7BC08FFD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7B54" w14:textId="0D0D15F2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0EB9" w14:textId="5319A8B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9471" w14:textId="7CB2C14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6D488592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114" w14:textId="369FA45D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3.0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CB04" w14:textId="27850DE1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A65D7" w14:textId="5FB3354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EB8E" w14:textId="506FDD5B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8991" w14:textId="04C08862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577D" w14:textId="5D390513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521E" w14:textId="498B2406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225FFD4E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265" w14:textId="25715622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MSWC 4.5 </w:t>
            </w:r>
            <w:r w:rsidR="000C60D4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%</w:t>
            </w:r>
            <w:r w:rsidR="00D96BB1" w:rsidRPr="00E974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0603" w14:textId="1DC27F55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7934" w14:textId="790FFDB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57AB9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B11C" w14:textId="210D9DC8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4455" w14:textId="761AA3D6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93D75" w14:textId="2A1E42B4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7D69" w14:textId="0752AE02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D96BB1" w:rsidRPr="00E97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23553" w:rsidRPr="00E974B2" w14:paraId="41A86A0F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E9A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Compost rate (CR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FEE9" w14:textId="29C1AA04" w:rsidR="00E23553" w:rsidRPr="00E974B2" w:rsidRDefault="007E7554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F8E1" w14:textId="064CFF0E" w:rsidR="00E23553" w:rsidRPr="00E974B2" w:rsidRDefault="007E7554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871D" w14:textId="2AF53658" w:rsidR="00E23553" w:rsidRPr="00E974B2" w:rsidRDefault="007E7554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1FED" w14:textId="5AC1CB62" w:rsidR="00E23553" w:rsidRPr="00E974B2" w:rsidRDefault="007E7554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4B05F" w14:textId="2772676C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0E39" w14:textId="4AB7DD4A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  <w:tr w:rsidR="00E23553" w:rsidRPr="00E974B2" w14:paraId="093E66AD" w14:textId="77777777" w:rsidTr="00CD77DB">
        <w:trPr>
          <w:trHeight w:val="1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0A5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09EC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C5F81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9741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65B7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F3CD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EBC8A" w14:textId="77777777" w:rsidR="00E23553" w:rsidRPr="00E974B2" w:rsidRDefault="00E23553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</w:p>
        </w:tc>
      </w:tr>
      <w:tr w:rsidR="00E23553" w:rsidRPr="00E974B2" w14:paraId="42B23215" w14:textId="77777777" w:rsidTr="00CD77DB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5AC4D" w14:textId="77777777" w:rsidR="00E23553" w:rsidRPr="00E974B2" w:rsidRDefault="00E23553" w:rsidP="00E235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PS x C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FDB51" w14:textId="4B98C489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D87FE" w14:textId="497B9CEA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705C0" w14:textId="702ED8A4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44E7F" w14:textId="5A95AF6C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43D5E" w14:textId="7AFE04C8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33A2F" w14:textId="6EDFBE2F" w:rsidR="00E23553" w:rsidRPr="00E974B2" w:rsidRDefault="00B053CD" w:rsidP="00E235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E974B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ns</w:t>
            </w:r>
          </w:p>
        </w:tc>
      </w:tr>
    </w:tbl>
    <w:p w14:paraId="2091D670" w14:textId="3728FFBB" w:rsidR="00D536DD" w:rsidRPr="00E974B2" w:rsidRDefault="00D536DD" w:rsidP="0021604F">
      <w:pPr>
        <w:tabs>
          <w:tab w:val="left" w:pos="8647"/>
        </w:tabs>
        <w:spacing w:before="80"/>
        <w:ind w:left="-284" w:right="-1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For the sake of clarity, this wide table shows only the mean values, not followed by standard </w:t>
      </w:r>
      <w:r w:rsidR="003219FF"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errors</w:t>
      </w: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t>. Particle size (PS), Compost rate (CR) and their interactions were compared by two-way ANOVA, Duncan’s multiple-range test (* p&lt;0.05; ** p&lt;0.01; *** p&lt;0.001; ns: not significant). Different lowercase letters within each column indicate significant differences (p&lt;0.05).</w:t>
      </w:r>
    </w:p>
    <w:p w14:paraId="02729DF0" w14:textId="17EC9BC5" w:rsidR="005A3A35" w:rsidRPr="00E974B2" w:rsidRDefault="005A3A35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974B2">
        <w:rPr>
          <w:rFonts w:ascii="Times New Roman" w:hAnsi="Times New Roman" w:cs="Times New Roman"/>
          <w:i/>
          <w:iCs/>
          <w:sz w:val="20"/>
          <w:szCs w:val="20"/>
          <w:lang w:val="en-GB"/>
        </w:rPr>
        <w:br w:type="page"/>
      </w:r>
    </w:p>
    <w:p w14:paraId="5B633C33" w14:textId="09155794" w:rsidR="0021604F" w:rsidRPr="00E974B2" w:rsidRDefault="00F965D1" w:rsidP="007760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974B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Table </w:t>
      </w:r>
      <w:r w:rsidR="007B7A5C" w:rsidRPr="00E974B2">
        <w:rPr>
          <w:rFonts w:ascii="Times New Roman" w:hAnsi="Times New Roman" w:cs="Times New Roman"/>
          <w:b/>
          <w:bCs/>
          <w:sz w:val="20"/>
          <w:szCs w:val="20"/>
          <w:lang w:val="en-GB"/>
        </w:rPr>
        <w:t>S5</w:t>
      </w:r>
      <w:r w:rsidR="000B0E8E" w:rsidRPr="00E974B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Parameters </w:t>
      </w:r>
      <w:r w:rsidR="00127CFE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and reference doses </w:t>
      </w:r>
      <w:r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="00127CFE" w:rsidRPr="00E974B2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Pr="00E974B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health risk assessment</w:t>
      </w:r>
      <w:r w:rsidRPr="00E974B2" w:rsidDel="00A2595F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E974B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(Reference: US.EPA, 2011</w:t>
      </w:r>
      <w:r w:rsidR="00642C39" w:rsidRPr="00E974B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; Khelifi et al., 2021</w:t>
      </w:r>
      <w:r w:rsidRPr="00E974B2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)</w:t>
      </w:r>
    </w:p>
    <w:p w14:paraId="12CD866F" w14:textId="77777777" w:rsidR="000B0E8E" w:rsidRPr="00E974B2" w:rsidRDefault="000B0E8E" w:rsidP="007760F2">
      <w:pPr>
        <w:spacing w:after="0" w:line="36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tbl>
      <w:tblPr>
        <w:tblStyle w:val="Style11"/>
        <w:tblW w:w="8505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558"/>
        <w:gridCol w:w="284"/>
        <w:gridCol w:w="567"/>
        <w:gridCol w:w="567"/>
        <w:gridCol w:w="1053"/>
        <w:gridCol w:w="366"/>
        <w:gridCol w:w="140"/>
        <w:gridCol w:w="689"/>
        <w:gridCol w:w="163"/>
        <w:gridCol w:w="140"/>
        <w:gridCol w:w="286"/>
        <w:gridCol w:w="1275"/>
      </w:tblGrid>
      <w:tr w:rsidR="00F965D1" w:rsidRPr="00E974B2" w14:paraId="5FC64917" w14:textId="77777777" w:rsidTr="002F5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A115A" w14:textId="77777777" w:rsidR="00F965D1" w:rsidRPr="00E974B2" w:rsidRDefault="00F965D1" w:rsidP="001C545D">
            <w:pPr>
              <w:spacing w:before="120"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  <w:t>Parameter</w:t>
            </w:r>
          </w:p>
        </w:tc>
        <w:tc>
          <w:tcPr>
            <w:tcW w:w="21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78791F" w14:textId="77777777" w:rsidR="00F965D1" w:rsidRPr="00E974B2" w:rsidRDefault="00F965D1" w:rsidP="001C545D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  <w:t>Unit</w:t>
            </w:r>
          </w:p>
        </w:tc>
        <w:tc>
          <w:tcPr>
            <w:tcW w:w="13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CB626B" w14:textId="77777777" w:rsidR="00F965D1" w:rsidRPr="00E974B2" w:rsidRDefault="00F965D1" w:rsidP="001C545D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  <w:t>Adult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B79A3" w14:textId="77777777" w:rsidR="00F965D1" w:rsidRPr="00E974B2" w:rsidRDefault="00F965D1" w:rsidP="001C545D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 w:val="0"/>
                <w:color w:val="auto"/>
                <w:shd w:val="clear" w:color="auto" w:fill="FFFFFF"/>
              </w:rPr>
              <w:t>Children</w:t>
            </w:r>
          </w:p>
        </w:tc>
      </w:tr>
      <w:tr w:rsidR="00F965D1" w:rsidRPr="00E974B2" w14:paraId="37A506ED" w14:textId="77777777" w:rsidTr="002F58D4">
        <w:trPr>
          <w:trHeight w:val="302"/>
        </w:trPr>
        <w:tc>
          <w:tcPr>
            <w:tcW w:w="3826" w:type="dxa"/>
            <w:gridSpan w:val="4"/>
            <w:tcBorders>
              <w:top w:val="single" w:sz="4" w:space="0" w:color="FFFFFF" w:themeColor="background1"/>
            </w:tcBorders>
          </w:tcPr>
          <w:p w14:paraId="54EEE054" w14:textId="66AE7245" w:rsidR="00F965D1" w:rsidRPr="00E974B2" w:rsidRDefault="00F965D1" w:rsidP="001C545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</w:rPr>
              <w:t>IR:</w:t>
            </w:r>
            <w:r w:rsidRPr="00E974B2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974B2">
              <w:rPr>
                <w:rFonts w:ascii="Times New Roman" w:hAnsi="Times New Roman" w:cs="Times New Roman"/>
                <w:iCs/>
              </w:rPr>
              <w:t>Inhalation</w:t>
            </w:r>
            <w:r w:rsidRPr="00E974B2">
              <w:rPr>
                <w:rFonts w:ascii="Times New Roman" w:hAnsi="Times New Roman" w:cs="Times New Roman"/>
                <w:bCs/>
              </w:rPr>
              <w:t xml:space="preserve"> rate</w:t>
            </w:r>
          </w:p>
        </w:tc>
        <w:tc>
          <w:tcPr>
            <w:tcW w:w="1620" w:type="dxa"/>
            <w:gridSpan w:val="2"/>
            <w:tcBorders>
              <w:top w:val="single" w:sz="4" w:space="0" w:color="FFFFFF" w:themeColor="background1"/>
            </w:tcBorders>
          </w:tcPr>
          <w:p w14:paraId="6B20E2B6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m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>day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498" w:type="dxa"/>
            <w:gridSpan w:val="5"/>
            <w:tcBorders>
              <w:top w:val="single" w:sz="4" w:space="0" w:color="FFFFFF" w:themeColor="background1"/>
            </w:tcBorders>
          </w:tcPr>
          <w:p w14:paraId="67A6450B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2.8</w:t>
            </w:r>
          </w:p>
        </w:tc>
        <w:tc>
          <w:tcPr>
            <w:tcW w:w="1561" w:type="dxa"/>
            <w:gridSpan w:val="2"/>
            <w:tcBorders>
              <w:top w:val="single" w:sz="4" w:space="0" w:color="FFFFFF" w:themeColor="background1"/>
            </w:tcBorders>
          </w:tcPr>
          <w:p w14:paraId="70B3AA9C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7.63</w:t>
            </w:r>
          </w:p>
        </w:tc>
      </w:tr>
      <w:tr w:rsidR="00F965D1" w:rsidRPr="00E974B2" w14:paraId="4B5BF104" w14:textId="77777777" w:rsidTr="002F58D4">
        <w:trPr>
          <w:trHeight w:val="196"/>
        </w:trPr>
        <w:tc>
          <w:tcPr>
            <w:tcW w:w="3826" w:type="dxa"/>
            <w:gridSpan w:val="4"/>
            <w:tcBorders>
              <w:top w:val="single" w:sz="4" w:space="0" w:color="FFFFFF" w:themeColor="background1"/>
            </w:tcBorders>
          </w:tcPr>
          <w:p w14:paraId="51078D6F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</w:rPr>
              <w:t>IR:</w:t>
            </w:r>
            <w:r w:rsidRPr="00E974B2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974B2">
              <w:rPr>
                <w:rFonts w:ascii="Times New Roman" w:hAnsi="Times New Roman" w:cs="Times New Roman"/>
                <w:iCs/>
              </w:rPr>
              <w:t xml:space="preserve">ingestion </w:t>
            </w:r>
            <w:r w:rsidRPr="00E974B2">
              <w:rPr>
                <w:rFonts w:ascii="Times New Roman" w:hAnsi="Times New Roman" w:cs="Times New Roman"/>
                <w:bCs/>
              </w:rPr>
              <w:t>rate</w:t>
            </w:r>
          </w:p>
        </w:tc>
        <w:tc>
          <w:tcPr>
            <w:tcW w:w="1620" w:type="dxa"/>
            <w:gridSpan w:val="2"/>
            <w:tcBorders>
              <w:top w:val="single" w:sz="4" w:space="0" w:color="FFFFFF" w:themeColor="background1"/>
            </w:tcBorders>
          </w:tcPr>
          <w:p w14:paraId="29C9C546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mg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 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>day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498" w:type="dxa"/>
            <w:gridSpan w:val="5"/>
            <w:tcBorders>
              <w:top w:val="single" w:sz="4" w:space="0" w:color="FFFFFF" w:themeColor="background1"/>
            </w:tcBorders>
          </w:tcPr>
          <w:p w14:paraId="3CA1E220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561" w:type="dxa"/>
            <w:gridSpan w:val="2"/>
            <w:tcBorders>
              <w:top w:val="single" w:sz="4" w:space="0" w:color="FFFFFF" w:themeColor="background1"/>
            </w:tcBorders>
          </w:tcPr>
          <w:p w14:paraId="296CBB58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200</w:t>
            </w:r>
          </w:p>
        </w:tc>
      </w:tr>
      <w:tr w:rsidR="00F965D1" w:rsidRPr="00E974B2" w14:paraId="6E60225E" w14:textId="77777777" w:rsidTr="002F58D4">
        <w:trPr>
          <w:trHeight w:val="196"/>
        </w:trPr>
        <w:tc>
          <w:tcPr>
            <w:tcW w:w="3826" w:type="dxa"/>
            <w:gridSpan w:val="4"/>
          </w:tcPr>
          <w:p w14:paraId="2139FC53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</w:rPr>
              <w:t xml:space="preserve">EF: exposure frequency </w:t>
            </w:r>
          </w:p>
        </w:tc>
        <w:tc>
          <w:tcPr>
            <w:tcW w:w="1620" w:type="dxa"/>
            <w:gridSpan w:val="2"/>
          </w:tcPr>
          <w:p w14:paraId="4891B5C6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day·year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498" w:type="dxa"/>
            <w:gridSpan w:val="5"/>
          </w:tcPr>
          <w:p w14:paraId="18F73A8F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50</w:t>
            </w:r>
          </w:p>
        </w:tc>
        <w:tc>
          <w:tcPr>
            <w:tcW w:w="1561" w:type="dxa"/>
            <w:gridSpan w:val="2"/>
          </w:tcPr>
          <w:p w14:paraId="5F8E3A51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50</w:t>
            </w:r>
          </w:p>
        </w:tc>
      </w:tr>
      <w:tr w:rsidR="00F965D1" w:rsidRPr="00E974B2" w14:paraId="4B2A4610" w14:textId="77777777" w:rsidTr="002F58D4">
        <w:tc>
          <w:tcPr>
            <w:tcW w:w="3826" w:type="dxa"/>
            <w:gridSpan w:val="4"/>
          </w:tcPr>
          <w:p w14:paraId="79137465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</w:rPr>
              <w:t xml:space="preserve">ED: exposure duration </w:t>
            </w:r>
          </w:p>
        </w:tc>
        <w:tc>
          <w:tcPr>
            <w:tcW w:w="1620" w:type="dxa"/>
            <w:gridSpan w:val="2"/>
          </w:tcPr>
          <w:p w14:paraId="7A653775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498" w:type="dxa"/>
            <w:gridSpan w:val="5"/>
          </w:tcPr>
          <w:p w14:paraId="180D6B95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24</w:t>
            </w:r>
          </w:p>
        </w:tc>
        <w:tc>
          <w:tcPr>
            <w:tcW w:w="1561" w:type="dxa"/>
            <w:gridSpan w:val="2"/>
          </w:tcPr>
          <w:p w14:paraId="55E4F225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</w:tr>
      <w:tr w:rsidR="00F965D1" w:rsidRPr="00E974B2" w14:paraId="678E152B" w14:textId="77777777" w:rsidTr="002F58D4">
        <w:tc>
          <w:tcPr>
            <w:tcW w:w="3826" w:type="dxa"/>
            <w:gridSpan w:val="4"/>
          </w:tcPr>
          <w:p w14:paraId="2FCEBEBD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</w:rPr>
              <w:t>BW: body weight</w:t>
            </w:r>
          </w:p>
        </w:tc>
        <w:tc>
          <w:tcPr>
            <w:tcW w:w="1620" w:type="dxa"/>
            <w:gridSpan w:val="2"/>
          </w:tcPr>
          <w:p w14:paraId="297813DB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498" w:type="dxa"/>
            <w:gridSpan w:val="5"/>
          </w:tcPr>
          <w:p w14:paraId="7E9E7F10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561" w:type="dxa"/>
            <w:gridSpan w:val="2"/>
          </w:tcPr>
          <w:p w14:paraId="217D8618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15</w:t>
            </w:r>
          </w:p>
        </w:tc>
      </w:tr>
      <w:tr w:rsidR="00F965D1" w:rsidRPr="00E974B2" w14:paraId="0F5363B1" w14:textId="77777777" w:rsidTr="002F58D4">
        <w:tc>
          <w:tcPr>
            <w:tcW w:w="3826" w:type="dxa"/>
            <w:gridSpan w:val="4"/>
          </w:tcPr>
          <w:p w14:paraId="50CEF347" w14:textId="5303328A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974B2">
              <w:rPr>
                <w:rFonts w:ascii="Times New Roman" w:hAnsi="Times New Roman" w:cs="Times New Roman"/>
                <w:bCs/>
              </w:rPr>
              <w:t>AT: averaged time (ED)</w:t>
            </w:r>
          </w:p>
        </w:tc>
        <w:tc>
          <w:tcPr>
            <w:tcW w:w="1620" w:type="dxa"/>
            <w:gridSpan w:val="2"/>
          </w:tcPr>
          <w:p w14:paraId="2E57D0C6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</w:rPr>
              <w:t>days</w:t>
            </w:r>
          </w:p>
        </w:tc>
        <w:tc>
          <w:tcPr>
            <w:tcW w:w="1498" w:type="dxa"/>
            <w:gridSpan w:val="5"/>
          </w:tcPr>
          <w:p w14:paraId="79F0F792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8760</w:t>
            </w:r>
          </w:p>
        </w:tc>
        <w:tc>
          <w:tcPr>
            <w:tcW w:w="1561" w:type="dxa"/>
            <w:gridSpan w:val="2"/>
          </w:tcPr>
          <w:p w14:paraId="2C568C5C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2190</w:t>
            </w:r>
          </w:p>
        </w:tc>
      </w:tr>
      <w:tr w:rsidR="00F965D1" w:rsidRPr="00E974B2" w14:paraId="4EA7CC76" w14:textId="77777777" w:rsidTr="002F58D4">
        <w:tc>
          <w:tcPr>
            <w:tcW w:w="3826" w:type="dxa"/>
            <w:gridSpan w:val="4"/>
          </w:tcPr>
          <w:p w14:paraId="0D242E9B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E974B2">
              <w:rPr>
                <w:rFonts w:ascii="Times New Roman" w:eastAsia="SimSun" w:hAnsi="Times New Roman" w:cs="Times New Roman"/>
                <w:bCs/>
                <w:color w:val="000000"/>
              </w:rPr>
              <w:t>PEF: Particle Emission Factor</w:t>
            </w:r>
          </w:p>
        </w:tc>
        <w:tc>
          <w:tcPr>
            <w:tcW w:w="1620" w:type="dxa"/>
            <w:gridSpan w:val="2"/>
          </w:tcPr>
          <w:p w14:paraId="401CB7B7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m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3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 xml:space="preserve"> kg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498" w:type="dxa"/>
            <w:gridSpan w:val="5"/>
          </w:tcPr>
          <w:p w14:paraId="28C0C54B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36E+09</w:t>
            </w:r>
          </w:p>
        </w:tc>
        <w:tc>
          <w:tcPr>
            <w:tcW w:w="1561" w:type="dxa"/>
            <w:gridSpan w:val="2"/>
          </w:tcPr>
          <w:p w14:paraId="065D919C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36E+09</w:t>
            </w:r>
          </w:p>
        </w:tc>
      </w:tr>
      <w:tr w:rsidR="00F965D1" w:rsidRPr="00E974B2" w14:paraId="02A72410" w14:textId="77777777" w:rsidTr="002F58D4">
        <w:tc>
          <w:tcPr>
            <w:tcW w:w="3826" w:type="dxa"/>
            <w:gridSpan w:val="4"/>
          </w:tcPr>
          <w:p w14:paraId="165BACF4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bCs/>
                <w:color w:val="000000"/>
              </w:rPr>
              <w:t>SL: skin adherence factor</w:t>
            </w:r>
          </w:p>
        </w:tc>
        <w:tc>
          <w:tcPr>
            <w:tcW w:w="1620" w:type="dxa"/>
            <w:gridSpan w:val="2"/>
          </w:tcPr>
          <w:p w14:paraId="5606B733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mg·cm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2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>·day</w:t>
            </w:r>
            <w:r w:rsidRPr="00E974B2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1498" w:type="dxa"/>
            <w:gridSpan w:val="5"/>
          </w:tcPr>
          <w:p w14:paraId="5AAEFFF5" w14:textId="77777777" w:rsidR="00F965D1" w:rsidRPr="00E974B2" w:rsidRDefault="00F965D1" w:rsidP="002F58D4">
            <w:pPr>
              <w:spacing w:line="360" w:lineRule="auto"/>
              <w:ind w:firstLine="404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0.07</w:t>
            </w:r>
          </w:p>
        </w:tc>
        <w:tc>
          <w:tcPr>
            <w:tcW w:w="1561" w:type="dxa"/>
            <w:gridSpan w:val="2"/>
          </w:tcPr>
          <w:p w14:paraId="069E5172" w14:textId="77777777" w:rsidR="00F965D1" w:rsidRPr="00E974B2" w:rsidRDefault="00F965D1" w:rsidP="002F58D4">
            <w:pPr>
              <w:spacing w:line="360" w:lineRule="auto"/>
              <w:ind w:firstLine="262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0.2</w:t>
            </w:r>
          </w:p>
        </w:tc>
      </w:tr>
      <w:tr w:rsidR="00F965D1" w:rsidRPr="00E974B2" w14:paraId="12131D4A" w14:textId="77777777" w:rsidTr="002F58D4">
        <w:tc>
          <w:tcPr>
            <w:tcW w:w="3826" w:type="dxa"/>
            <w:gridSpan w:val="4"/>
          </w:tcPr>
          <w:p w14:paraId="611F1C47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bCs/>
                <w:color w:val="000000"/>
              </w:rPr>
              <w:t>SA: skin area</w:t>
            </w:r>
          </w:p>
        </w:tc>
        <w:tc>
          <w:tcPr>
            <w:tcW w:w="1986" w:type="dxa"/>
            <w:gridSpan w:val="3"/>
          </w:tcPr>
          <w:p w14:paraId="018CBEEB" w14:textId="53D49B4C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cm</w:t>
            </w:r>
            <w:r w:rsidRPr="00E974B2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E974B2">
              <w:rPr>
                <w:rFonts w:ascii="Times New Roman" w:hAnsi="Times New Roman" w:cs="Times New Roman"/>
                <w:shd w:val="clear" w:color="auto" w:fill="FFFFFF"/>
              </w:rPr>
              <w:t xml:space="preserve"> day</w:t>
            </w:r>
            <w:r w:rsidRPr="00E974B2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1</w:t>
            </w:r>
          </w:p>
        </w:tc>
        <w:tc>
          <w:tcPr>
            <w:tcW w:w="1418" w:type="dxa"/>
            <w:gridSpan w:val="5"/>
          </w:tcPr>
          <w:p w14:paraId="0F84EFCD" w14:textId="77777777" w:rsidR="00F965D1" w:rsidRPr="00E974B2" w:rsidRDefault="00F965D1" w:rsidP="002F58D4">
            <w:pPr>
              <w:spacing w:line="360" w:lineRule="auto"/>
              <w:ind w:firstLine="29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5700</w:t>
            </w:r>
          </w:p>
        </w:tc>
        <w:tc>
          <w:tcPr>
            <w:tcW w:w="1275" w:type="dxa"/>
          </w:tcPr>
          <w:p w14:paraId="79F04850" w14:textId="35947D02" w:rsidR="00F965D1" w:rsidRPr="00E974B2" w:rsidRDefault="002F58D4" w:rsidP="002F58D4">
            <w:pPr>
              <w:spacing w:line="360" w:lineRule="auto"/>
              <w:ind w:hanging="105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 xml:space="preserve">  </w:t>
            </w:r>
            <w:r w:rsidR="00F965D1" w:rsidRPr="00E974B2">
              <w:rPr>
                <w:rFonts w:ascii="Times New Roman" w:hAnsi="Times New Roman" w:cs="Times New Roman"/>
                <w:shd w:val="clear" w:color="auto" w:fill="FFFFFF"/>
              </w:rPr>
              <w:t>2800</w:t>
            </w:r>
          </w:p>
        </w:tc>
      </w:tr>
      <w:tr w:rsidR="00F965D1" w:rsidRPr="00E974B2" w14:paraId="2F844AC6" w14:textId="77777777" w:rsidTr="002F58D4">
        <w:trPr>
          <w:trHeight w:val="285"/>
        </w:trPr>
        <w:tc>
          <w:tcPr>
            <w:tcW w:w="3826" w:type="dxa"/>
            <w:gridSpan w:val="4"/>
            <w:tcBorders>
              <w:bottom w:val="single" w:sz="4" w:space="0" w:color="auto"/>
            </w:tcBorders>
          </w:tcPr>
          <w:p w14:paraId="02575144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ABS: dermal absorption factor</w:t>
            </w:r>
          </w:p>
        </w:tc>
        <w:tc>
          <w:tcPr>
            <w:tcW w:w="1986" w:type="dxa"/>
            <w:gridSpan w:val="3"/>
            <w:tcBorders>
              <w:bottom w:val="single" w:sz="4" w:space="0" w:color="auto"/>
            </w:tcBorders>
          </w:tcPr>
          <w:p w14:paraId="6AD545B6" w14:textId="77777777" w:rsidR="00F965D1" w:rsidRPr="00E974B2" w:rsidRDefault="00F965D1" w:rsidP="002F58D4">
            <w:pPr>
              <w:spacing w:line="360" w:lineRule="auto"/>
              <w:ind w:firstLine="178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unitless</w:t>
            </w:r>
          </w:p>
        </w:tc>
        <w:tc>
          <w:tcPr>
            <w:tcW w:w="1418" w:type="dxa"/>
            <w:gridSpan w:val="5"/>
            <w:tcBorders>
              <w:bottom w:val="single" w:sz="4" w:space="0" w:color="auto"/>
            </w:tcBorders>
          </w:tcPr>
          <w:p w14:paraId="12E0572D" w14:textId="77777777" w:rsidR="00F965D1" w:rsidRPr="00E974B2" w:rsidRDefault="00F965D1" w:rsidP="002F58D4">
            <w:pPr>
              <w:spacing w:line="360" w:lineRule="auto"/>
              <w:ind w:firstLine="29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7D0DB9" w14:textId="550B1AC4" w:rsidR="00F965D1" w:rsidRPr="00E974B2" w:rsidRDefault="002F58D4" w:rsidP="002F58D4">
            <w:pPr>
              <w:spacing w:line="360" w:lineRule="auto"/>
              <w:ind w:hanging="105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 xml:space="preserve">  </w:t>
            </w:r>
            <w:r w:rsidR="00F965D1" w:rsidRPr="00E974B2"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</w:tr>
      <w:tr w:rsidR="00F965D1" w:rsidRPr="00E974B2" w14:paraId="71CA46A8" w14:textId="77777777" w:rsidTr="002F58D4">
        <w:trPr>
          <w:trHeight w:val="233"/>
        </w:trPr>
        <w:tc>
          <w:tcPr>
            <w:tcW w:w="4393" w:type="dxa"/>
            <w:gridSpan w:val="5"/>
            <w:tcBorders>
              <w:bottom w:val="single" w:sz="4" w:space="0" w:color="auto"/>
            </w:tcBorders>
          </w:tcPr>
          <w:p w14:paraId="01355C3C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14:paraId="77201627" w14:textId="77777777" w:rsidR="00F965D1" w:rsidRPr="00E974B2" w:rsidRDefault="00F965D1" w:rsidP="001C54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24FEC464" w14:textId="77777777" w:rsidR="00F965D1" w:rsidRPr="00E974B2" w:rsidRDefault="00F965D1" w:rsidP="001C545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864" w:type="dxa"/>
            <w:gridSpan w:val="4"/>
            <w:tcBorders>
              <w:bottom w:val="single" w:sz="4" w:space="0" w:color="auto"/>
            </w:tcBorders>
          </w:tcPr>
          <w:p w14:paraId="5CC0F6D6" w14:textId="77777777" w:rsidR="00F965D1" w:rsidRPr="00E974B2" w:rsidRDefault="00F965D1" w:rsidP="001C545D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2F58D4" w:rsidRPr="00E974B2" w14:paraId="5979C413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408"/>
        </w:trPr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6C3234" w14:textId="77777777" w:rsidR="00F965D1" w:rsidRPr="00E974B2" w:rsidRDefault="00F965D1" w:rsidP="001C545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1558" w:type="dxa"/>
            <w:tcBorders>
              <w:top w:val="single" w:sz="4" w:space="0" w:color="FFFFFF" w:themeColor="background1"/>
              <w:bottom w:val="single" w:sz="6" w:space="0" w:color="000000"/>
            </w:tcBorders>
            <w:vAlign w:val="center"/>
          </w:tcPr>
          <w:p w14:paraId="39CEBB8C" w14:textId="26B58BA2" w:rsidR="00F965D1" w:rsidRPr="00E974B2" w:rsidRDefault="00766345" w:rsidP="00A25DD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Zn</w:t>
            </w:r>
          </w:p>
        </w:tc>
        <w:tc>
          <w:tcPr>
            <w:tcW w:w="1418" w:type="dxa"/>
            <w:gridSpan w:val="3"/>
            <w:tcBorders>
              <w:top w:val="single" w:sz="4" w:space="0" w:color="FFFFFF" w:themeColor="background1"/>
              <w:bottom w:val="single" w:sz="6" w:space="0" w:color="000000"/>
            </w:tcBorders>
            <w:vAlign w:val="center"/>
          </w:tcPr>
          <w:p w14:paraId="4AFDCEB6" w14:textId="6DA08542" w:rsidR="00F965D1" w:rsidRPr="00E974B2" w:rsidRDefault="00766345" w:rsidP="00A25DD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Pb</w:t>
            </w:r>
          </w:p>
        </w:tc>
        <w:tc>
          <w:tcPr>
            <w:tcW w:w="1559" w:type="dxa"/>
            <w:gridSpan w:val="3"/>
            <w:tcBorders>
              <w:top w:val="single" w:sz="4" w:space="0" w:color="FFFFFF" w:themeColor="background1"/>
              <w:bottom w:val="single" w:sz="6" w:space="0" w:color="000000"/>
            </w:tcBorders>
            <w:vAlign w:val="center"/>
          </w:tcPr>
          <w:p w14:paraId="05F008B1" w14:textId="44F7896D" w:rsidR="00F965D1" w:rsidRPr="00E974B2" w:rsidRDefault="00766345" w:rsidP="00A25DD4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Cd</w:t>
            </w:r>
          </w:p>
        </w:tc>
        <w:tc>
          <w:tcPr>
            <w:tcW w:w="992" w:type="dxa"/>
            <w:gridSpan w:val="3"/>
            <w:tcBorders>
              <w:top w:val="single" w:sz="4" w:space="0" w:color="FFFFFF" w:themeColor="background1"/>
              <w:bottom w:val="single" w:sz="6" w:space="0" w:color="000000"/>
            </w:tcBorders>
            <w:vAlign w:val="center"/>
          </w:tcPr>
          <w:p w14:paraId="648A2958" w14:textId="5422F0F7" w:rsidR="00F965D1" w:rsidRPr="00E974B2" w:rsidRDefault="00766345" w:rsidP="00A25DD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Sb</w:t>
            </w:r>
          </w:p>
        </w:tc>
        <w:tc>
          <w:tcPr>
            <w:tcW w:w="1561" w:type="dxa"/>
            <w:gridSpan w:val="2"/>
            <w:tcBorders>
              <w:top w:val="single" w:sz="4" w:space="0" w:color="FFFFFF" w:themeColor="background1"/>
              <w:bottom w:val="single" w:sz="6" w:space="0" w:color="000000"/>
            </w:tcBorders>
            <w:vAlign w:val="center"/>
          </w:tcPr>
          <w:p w14:paraId="2360F3E8" w14:textId="182927F2" w:rsidR="00F965D1" w:rsidRPr="00E974B2" w:rsidRDefault="00766345" w:rsidP="00A25DD4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As</w:t>
            </w:r>
          </w:p>
        </w:tc>
      </w:tr>
      <w:tr w:rsidR="00F965D1" w:rsidRPr="00E974B2" w14:paraId="6EA5C3C8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228"/>
        </w:trPr>
        <w:tc>
          <w:tcPr>
            <w:tcW w:w="1417" w:type="dxa"/>
            <w:tcBorders>
              <w:top w:val="single" w:sz="4" w:space="0" w:color="FFFFFF" w:themeColor="background1"/>
              <w:bottom w:val="nil"/>
            </w:tcBorders>
          </w:tcPr>
          <w:p w14:paraId="2F6400F8" w14:textId="77777777" w:rsidR="00F965D1" w:rsidRPr="00E974B2" w:rsidRDefault="00F965D1" w:rsidP="001C545D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7088" w:type="dxa"/>
            <w:gridSpan w:val="12"/>
            <w:tcBorders>
              <w:top w:val="single" w:sz="6" w:space="0" w:color="000000"/>
              <w:bottom w:val="single" w:sz="4" w:space="0" w:color="auto"/>
            </w:tcBorders>
          </w:tcPr>
          <w:p w14:paraId="2A85EB6F" w14:textId="77777777" w:rsidR="00F965D1" w:rsidRPr="00E974B2" w:rsidRDefault="00F965D1" w:rsidP="00766345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mg kg</w:t>
            </w:r>
            <w:r w:rsidRPr="00E974B2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1</w:t>
            </w:r>
            <w:r w:rsidRPr="00E974B2">
              <w:rPr>
                <w:rFonts w:ascii="Times New Roman" w:hAnsi="Times New Roman" w:cs="Times New Roman"/>
                <w:shd w:val="clear" w:color="auto" w:fill="FFFFFF"/>
              </w:rPr>
              <w:t xml:space="preserve"> day</w:t>
            </w:r>
            <w:r w:rsidRPr="00E974B2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1</w:t>
            </w:r>
          </w:p>
        </w:tc>
      </w:tr>
      <w:tr w:rsidR="002F58D4" w:rsidRPr="00E974B2" w14:paraId="661FDDCA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228"/>
        </w:trPr>
        <w:tc>
          <w:tcPr>
            <w:tcW w:w="1417" w:type="dxa"/>
            <w:tcBorders>
              <w:top w:val="nil"/>
              <w:bottom w:val="nil"/>
            </w:tcBorders>
          </w:tcPr>
          <w:p w14:paraId="4955B402" w14:textId="77777777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proofErr w:type="spellStart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RfD</w:t>
            </w:r>
            <w:proofErr w:type="spellEnd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iCs/>
                <w:shd w:val="clear" w:color="auto" w:fill="FFFFFF"/>
                <w:vertAlign w:val="subscript"/>
              </w:rPr>
              <w:t>ing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</w:tcPr>
          <w:p w14:paraId="77E78B16" w14:textId="2BACCEDF" w:rsidR="00766345" w:rsidRPr="00E974B2" w:rsidRDefault="0023286F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3.0</w:t>
            </w:r>
            <w:r w:rsidR="004A242B"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0</w:t>
            </w: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E-0</w:t>
            </w:r>
            <w:r w:rsidR="004A242B"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nil"/>
            </w:tcBorders>
          </w:tcPr>
          <w:p w14:paraId="08CFCD72" w14:textId="0DA2C67B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.52E-03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nil"/>
            </w:tcBorders>
          </w:tcPr>
          <w:p w14:paraId="27094B08" w14:textId="38A12F22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00E-03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nil"/>
            </w:tcBorders>
          </w:tcPr>
          <w:p w14:paraId="2A9049B9" w14:textId="23EDE0D7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4.00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>E-0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bottom w:val="nil"/>
            </w:tcBorders>
          </w:tcPr>
          <w:p w14:paraId="7C69138C" w14:textId="4C8A6706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.00E-04</w:t>
            </w:r>
          </w:p>
        </w:tc>
      </w:tr>
      <w:tr w:rsidR="002F58D4" w:rsidRPr="00E974B2" w14:paraId="67D1113D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319"/>
        </w:trPr>
        <w:tc>
          <w:tcPr>
            <w:tcW w:w="1417" w:type="dxa"/>
            <w:tcBorders>
              <w:top w:val="nil"/>
              <w:bottom w:val="nil"/>
            </w:tcBorders>
          </w:tcPr>
          <w:p w14:paraId="6F8C7901" w14:textId="77777777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CSF</w:t>
            </w:r>
            <w:r w:rsidRPr="00E974B2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  <w:vertAlign w:val="subscript"/>
              </w:rPr>
              <w:t xml:space="preserve">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iCs/>
                <w:shd w:val="clear" w:color="auto" w:fill="FFFFFF"/>
                <w:vertAlign w:val="subscript"/>
              </w:rPr>
              <w:t>ing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B0B0768" w14:textId="318E729F" w:rsidR="00766345" w:rsidRPr="00E974B2" w:rsidRDefault="00AB6349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71281E49" w14:textId="38A51721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8.50E-0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2B1EB9F3" w14:textId="1A99EFEA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.80E-01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54D07A9D" w14:textId="77D74D60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</w:tcPr>
          <w:p w14:paraId="5CFCC2FB" w14:textId="749F253F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50E+00</w:t>
            </w:r>
          </w:p>
        </w:tc>
      </w:tr>
      <w:tr w:rsidR="002F58D4" w:rsidRPr="00E974B2" w14:paraId="65C941D5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319"/>
        </w:trPr>
        <w:tc>
          <w:tcPr>
            <w:tcW w:w="1417" w:type="dxa"/>
            <w:tcBorders>
              <w:top w:val="nil"/>
              <w:bottom w:val="nil"/>
            </w:tcBorders>
          </w:tcPr>
          <w:p w14:paraId="5A8F4D3D" w14:textId="77777777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proofErr w:type="spellStart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RfD</w:t>
            </w:r>
            <w:proofErr w:type="spellEnd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iCs/>
                <w:shd w:val="clear" w:color="auto" w:fill="FFFFFF"/>
                <w:vertAlign w:val="subscript"/>
              </w:rPr>
              <w:t>derm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6931592" w14:textId="1EBE6407" w:rsidR="00766345" w:rsidRPr="00E974B2" w:rsidRDefault="00AB6349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6.00E-0</w:t>
            </w:r>
            <w:r w:rsidR="006A6FE3"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2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13AF57E9" w14:textId="30751A8A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5.25E-04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48CC3F44" w14:textId="1E959F34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00E-05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5EA3E154" w14:textId="19C061B3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8.00</w:t>
            </w:r>
            <w:r w:rsidRPr="00E974B2">
              <w:rPr>
                <w:rFonts w:ascii="Times New Roman" w:eastAsia="SimSun" w:hAnsi="Times New Roman" w:cs="Times New Roman"/>
                <w:color w:val="000000"/>
              </w:rPr>
              <w:t>E-06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</w:tcPr>
          <w:p w14:paraId="5008343F" w14:textId="1864DA73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1.23E-04</w:t>
            </w:r>
          </w:p>
        </w:tc>
      </w:tr>
      <w:tr w:rsidR="002F58D4" w:rsidRPr="00E974B2" w14:paraId="3479A80E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319"/>
        </w:trPr>
        <w:tc>
          <w:tcPr>
            <w:tcW w:w="1417" w:type="dxa"/>
            <w:tcBorders>
              <w:top w:val="nil"/>
              <w:bottom w:val="nil"/>
            </w:tcBorders>
          </w:tcPr>
          <w:p w14:paraId="74EF6643" w14:textId="77777777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CSF</w:t>
            </w:r>
            <w:r w:rsidRPr="00E974B2">
              <w:rPr>
                <w:rFonts w:ascii="Times New Roman" w:hAnsi="Times New Roman" w:cs="Times New Roman"/>
                <w:bCs/>
                <w:i/>
                <w:iCs/>
                <w:shd w:val="clear" w:color="auto" w:fill="FFFFFF"/>
                <w:vertAlign w:val="subscript"/>
              </w:rPr>
              <w:t xml:space="preserve">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iCs/>
                <w:shd w:val="clear" w:color="auto" w:fill="FFFFFF"/>
                <w:vertAlign w:val="subscript"/>
              </w:rPr>
              <w:t>derm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F330909" w14:textId="1E48A476" w:rsidR="00766345" w:rsidRPr="00E974B2" w:rsidRDefault="00642C39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03EE58F1" w14:textId="1787F9E6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69D6D1A4" w14:textId="6D095465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71357457" w14:textId="0470D364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shd w:val="clear" w:color="auto" w:fill="FFFFFF"/>
              </w:rPr>
              <w:t>-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</w:tcPr>
          <w:p w14:paraId="2ABD1FCC" w14:textId="701D2B4A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3.66E+00</w:t>
            </w:r>
          </w:p>
        </w:tc>
      </w:tr>
      <w:tr w:rsidR="002F58D4" w:rsidRPr="00E974B2" w14:paraId="381AC562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319"/>
        </w:trPr>
        <w:tc>
          <w:tcPr>
            <w:tcW w:w="1417" w:type="dxa"/>
            <w:tcBorders>
              <w:top w:val="nil"/>
              <w:bottom w:val="nil"/>
            </w:tcBorders>
          </w:tcPr>
          <w:p w14:paraId="1A2F874F" w14:textId="5268EF25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proofErr w:type="spellStart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RfD</w:t>
            </w:r>
            <w:proofErr w:type="spellEnd"/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inh</w:t>
            </w:r>
            <w:proofErr w:type="spellEnd"/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C669A1F" w14:textId="76BD2246" w:rsidR="00766345" w:rsidRPr="00E974B2" w:rsidRDefault="0099594E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3.00E-01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</w:tcPr>
          <w:p w14:paraId="7733687B" w14:textId="568AB742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3.50E-03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</w:tcPr>
          <w:p w14:paraId="0A3C32FE" w14:textId="19F7A3F9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1.00E-03</w:t>
            </w:r>
          </w:p>
        </w:tc>
        <w:tc>
          <w:tcPr>
            <w:tcW w:w="992" w:type="dxa"/>
            <w:gridSpan w:val="3"/>
            <w:tcBorders>
              <w:top w:val="nil"/>
              <w:bottom w:val="nil"/>
            </w:tcBorders>
          </w:tcPr>
          <w:p w14:paraId="427CFAF0" w14:textId="776A621D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4.00E-04</w:t>
            </w:r>
          </w:p>
        </w:tc>
        <w:tc>
          <w:tcPr>
            <w:tcW w:w="1561" w:type="dxa"/>
            <w:gridSpan w:val="2"/>
            <w:tcBorders>
              <w:top w:val="nil"/>
              <w:bottom w:val="nil"/>
            </w:tcBorders>
          </w:tcPr>
          <w:p w14:paraId="4FB399A9" w14:textId="2A12BAF5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1.23E-04</w:t>
            </w:r>
          </w:p>
        </w:tc>
      </w:tr>
      <w:tr w:rsidR="002F58D4" w:rsidRPr="00E974B2" w14:paraId="30327141" w14:textId="77777777" w:rsidTr="002F58D4">
        <w:tblPrEx>
          <w:tblBorders>
            <w:top w:val="single" w:sz="12" w:space="0" w:color="000000"/>
            <w:bottom w:val="single" w:sz="12" w:space="0" w:color="000000"/>
            <w:insideH w:val="single" w:sz="6" w:space="0" w:color="000000"/>
          </w:tblBorders>
          <w:tblLook w:val="0000" w:firstRow="0" w:lastRow="0" w:firstColumn="0" w:lastColumn="0" w:noHBand="0" w:noVBand="0"/>
        </w:tblPrEx>
        <w:trPr>
          <w:trHeight w:val="319"/>
        </w:trPr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A324872" w14:textId="1DF84331" w:rsidR="00766345" w:rsidRPr="00E974B2" w:rsidRDefault="00766345" w:rsidP="00766345">
            <w:pPr>
              <w:spacing w:before="120" w:line="360" w:lineRule="auto"/>
              <w:jc w:val="both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CSF </w:t>
            </w:r>
            <w:proofErr w:type="spellStart"/>
            <w:r w:rsidRPr="00E974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inh</w:t>
            </w:r>
            <w:proofErr w:type="spellEnd"/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</w:tcPr>
          <w:p w14:paraId="2612317B" w14:textId="50D8C0EE" w:rsidR="00766345" w:rsidRPr="00E974B2" w:rsidRDefault="0099594E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bottom w:val="single" w:sz="4" w:space="0" w:color="auto"/>
            </w:tcBorders>
          </w:tcPr>
          <w:p w14:paraId="2300FD06" w14:textId="22A53C7D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4.20E-02</w:t>
            </w: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</w:tcPr>
          <w:p w14:paraId="77F791A3" w14:textId="4C5A55E8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6.30E+00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</w:tcPr>
          <w:p w14:paraId="6F9B1ED6" w14:textId="6F41EFF5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-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</w:tcPr>
          <w:p w14:paraId="2CFAE510" w14:textId="2B9B1342" w:rsidR="00766345" w:rsidRPr="00E974B2" w:rsidRDefault="00766345" w:rsidP="002F58D4">
            <w:pPr>
              <w:spacing w:before="120"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E974B2">
              <w:rPr>
                <w:rFonts w:ascii="Times New Roman" w:hAnsi="Times New Roman" w:cs="Times New Roman"/>
                <w:bCs/>
                <w:shd w:val="clear" w:color="auto" w:fill="FFFFFF"/>
              </w:rPr>
              <w:t>1.51E+01</w:t>
            </w:r>
          </w:p>
        </w:tc>
      </w:tr>
    </w:tbl>
    <w:p w14:paraId="6478ED0D" w14:textId="77777777" w:rsidR="00F965D1" w:rsidRPr="00E974B2" w:rsidRDefault="00F965D1" w:rsidP="00F52593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  <w:shd w:val="clear" w:color="auto" w:fill="FFFFFF"/>
          <w:lang w:val="en-GB"/>
        </w:rPr>
      </w:pPr>
    </w:p>
    <w:p w14:paraId="4AEE9AEB" w14:textId="77777777" w:rsidR="00F52593" w:rsidRPr="00E974B2" w:rsidRDefault="00F52593" w:rsidP="00B20BCD">
      <w:pPr>
        <w:tabs>
          <w:tab w:val="left" w:pos="8647"/>
        </w:tabs>
        <w:spacing w:before="80"/>
        <w:ind w:left="-284" w:right="1132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6AA4D13" w14:textId="6745A7BF" w:rsidR="009A588E" w:rsidRPr="00E974B2" w:rsidRDefault="009A588E" w:rsidP="00F51F16">
      <w:pPr>
        <w:tabs>
          <w:tab w:val="left" w:pos="8647"/>
        </w:tabs>
        <w:ind w:left="-284" w:right="-285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sectPr w:rsidR="009A588E" w:rsidRPr="00E974B2" w:rsidSect="005A3A35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22">
    <w:altName w:val="Yu Gothic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F7"/>
    <w:rsid w:val="00013411"/>
    <w:rsid w:val="00017ED2"/>
    <w:rsid w:val="00055F57"/>
    <w:rsid w:val="00060DD8"/>
    <w:rsid w:val="000A4C8C"/>
    <w:rsid w:val="000B0E8E"/>
    <w:rsid w:val="000B15DA"/>
    <w:rsid w:val="000C5CFF"/>
    <w:rsid w:val="000C60D4"/>
    <w:rsid w:val="000E622C"/>
    <w:rsid w:val="000E7B3F"/>
    <w:rsid w:val="001220F7"/>
    <w:rsid w:val="00127CFE"/>
    <w:rsid w:val="001338AB"/>
    <w:rsid w:val="00147889"/>
    <w:rsid w:val="001523E1"/>
    <w:rsid w:val="00154723"/>
    <w:rsid w:val="00156960"/>
    <w:rsid w:val="001711B9"/>
    <w:rsid w:val="00182B3E"/>
    <w:rsid w:val="00187408"/>
    <w:rsid w:val="001975CF"/>
    <w:rsid w:val="001C3394"/>
    <w:rsid w:val="001C545D"/>
    <w:rsid w:val="00204F79"/>
    <w:rsid w:val="00215B9B"/>
    <w:rsid w:val="0021604F"/>
    <w:rsid w:val="0023286F"/>
    <w:rsid w:val="00240F94"/>
    <w:rsid w:val="00274CA8"/>
    <w:rsid w:val="00292944"/>
    <w:rsid w:val="002A04A4"/>
    <w:rsid w:val="002A0BBD"/>
    <w:rsid w:val="002C4710"/>
    <w:rsid w:val="002D112B"/>
    <w:rsid w:val="002F47F4"/>
    <w:rsid w:val="002F58D4"/>
    <w:rsid w:val="00302055"/>
    <w:rsid w:val="0030749D"/>
    <w:rsid w:val="003219FF"/>
    <w:rsid w:val="00343E6B"/>
    <w:rsid w:val="0035102F"/>
    <w:rsid w:val="00356EC2"/>
    <w:rsid w:val="00393930"/>
    <w:rsid w:val="003C0713"/>
    <w:rsid w:val="003C0E59"/>
    <w:rsid w:val="003D7CB9"/>
    <w:rsid w:val="003E253D"/>
    <w:rsid w:val="00411BD9"/>
    <w:rsid w:val="0042055E"/>
    <w:rsid w:val="00455894"/>
    <w:rsid w:val="00462A41"/>
    <w:rsid w:val="00470F92"/>
    <w:rsid w:val="00472602"/>
    <w:rsid w:val="00477322"/>
    <w:rsid w:val="004A242B"/>
    <w:rsid w:val="004C0784"/>
    <w:rsid w:val="004D7D67"/>
    <w:rsid w:val="004E45DD"/>
    <w:rsid w:val="0051713C"/>
    <w:rsid w:val="0053197F"/>
    <w:rsid w:val="00551D67"/>
    <w:rsid w:val="0055514F"/>
    <w:rsid w:val="00557AB9"/>
    <w:rsid w:val="0056689C"/>
    <w:rsid w:val="0058439F"/>
    <w:rsid w:val="00585FCD"/>
    <w:rsid w:val="0059709A"/>
    <w:rsid w:val="005A3A35"/>
    <w:rsid w:val="005A6548"/>
    <w:rsid w:val="005B32A4"/>
    <w:rsid w:val="005C6D21"/>
    <w:rsid w:val="005D158F"/>
    <w:rsid w:val="005D20EB"/>
    <w:rsid w:val="005E22A2"/>
    <w:rsid w:val="005E5415"/>
    <w:rsid w:val="005E65CA"/>
    <w:rsid w:val="005F5A0A"/>
    <w:rsid w:val="005F68A8"/>
    <w:rsid w:val="006143C1"/>
    <w:rsid w:val="006362FE"/>
    <w:rsid w:val="00642C39"/>
    <w:rsid w:val="00644EE1"/>
    <w:rsid w:val="00646959"/>
    <w:rsid w:val="0067492C"/>
    <w:rsid w:val="006A6FE3"/>
    <w:rsid w:val="006F12D4"/>
    <w:rsid w:val="006F325C"/>
    <w:rsid w:val="00715805"/>
    <w:rsid w:val="00766345"/>
    <w:rsid w:val="007760F2"/>
    <w:rsid w:val="007B326A"/>
    <w:rsid w:val="007B7A5C"/>
    <w:rsid w:val="007C4D9C"/>
    <w:rsid w:val="007E1440"/>
    <w:rsid w:val="007E420A"/>
    <w:rsid w:val="007E7554"/>
    <w:rsid w:val="007F5D88"/>
    <w:rsid w:val="00887DDA"/>
    <w:rsid w:val="00894AAA"/>
    <w:rsid w:val="008D1223"/>
    <w:rsid w:val="008F0A8A"/>
    <w:rsid w:val="008F255C"/>
    <w:rsid w:val="008F56E9"/>
    <w:rsid w:val="008F5A24"/>
    <w:rsid w:val="00902B4D"/>
    <w:rsid w:val="00955F75"/>
    <w:rsid w:val="00970019"/>
    <w:rsid w:val="009760CF"/>
    <w:rsid w:val="009823AD"/>
    <w:rsid w:val="0099594E"/>
    <w:rsid w:val="009A588E"/>
    <w:rsid w:val="009B1290"/>
    <w:rsid w:val="009C1DA6"/>
    <w:rsid w:val="00A01D24"/>
    <w:rsid w:val="00A25DD4"/>
    <w:rsid w:val="00A305EF"/>
    <w:rsid w:val="00A40678"/>
    <w:rsid w:val="00A832BA"/>
    <w:rsid w:val="00AB6349"/>
    <w:rsid w:val="00AD5E9A"/>
    <w:rsid w:val="00AE768F"/>
    <w:rsid w:val="00B03F5B"/>
    <w:rsid w:val="00B053CD"/>
    <w:rsid w:val="00B20BCD"/>
    <w:rsid w:val="00B42C23"/>
    <w:rsid w:val="00B566EF"/>
    <w:rsid w:val="00B56A30"/>
    <w:rsid w:val="00B73DD4"/>
    <w:rsid w:val="00B81C81"/>
    <w:rsid w:val="00B84857"/>
    <w:rsid w:val="00B858C4"/>
    <w:rsid w:val="00BA5C56"/>
    <w:rsid w:val="00BB1C3D"/>
    <w:rsid w:val="00BB2684"/>
    <w:rsid w:val="00BB4919"/>
    <w:rsid w:val="00BB4F90"/>
    <w:rsid w:val="00BD3E3A"/>
    <w:rsid w:val="00BE3232"/>
    <w:rsid w:val="00BE69FC"/>
    <w:rsid w:val="00C43CAD"/>
    <w:rsid w:val="00C87D9E"/>
    <w:rsid w:val="00C94DD8"/>
    <w:rsid w:val="00CB6D1E"/>
    <w:rsid w:val="00CD24F1"/>
    <w:rsid w:val="00CD77DB"/>
    <w:rsid w:val="00D05102"/>
    <w:rsid w:val="00D25E1C"/>
    <w:rsid w:val="00D3283B"/>
    <w:rsid w:val="00D536DD"/>
    <w:rsid w:val="00D54B5E"/>
    <w:rsid w:val="00D83715"/>
    <w:rsid w:val="00D96BB1"/>
    <w:rsid w:val="00DF33DD"/>
    <w:rsid w:val="00DF3E16"/>
    <w:rsid w:val="00DF54C7"/>
    <w:rsid w:val="00E07992"/>
    <w:rsid w:val="00E11B51"/>
    <w:rsid w:val="00E16D7A"/>
    <w:rsid w:val="00E21CF8"/>
    <w:rsid w:val="00E2217D"/>
    <w:rsid w:val="00E23553"/>
    <w:rsid w:val="00E25E63"/>
    <w:rsid w:val="00E30901"/>
    <w:rsid w:val="00E40471"/>
    <w:rsid w:val="00E42B76"/>
    <w:rsid w:val="00E5484F"/>
    <w:rsid w:val="00E61FA6"/>
    <w:rsid w:val="00E974B2"/>
    <w:rsid w:val="00EB58BC"/>
    <w:rsid w:val="00EB6983"/>
    <w:rsid w:val="00ED0D26"/>
    <w:rsid w:val="00F01DFA"/>
    <w:rsid w:val="00F16B23"/>
    <w:rsid w:val="00F20CDB"/>
    <w:rsid w:val="00F30CBA"/>
    <w:rsid w:val="00F44388"/>
    <w:rsid w:val="00F51F16"/>
    <w:rsid w:val="00F52593"/>
    <w:rsid w:val="00F55EF5"/>
    <w:rsid w:val="00F8406E"/>
    <w:rsid w:val="00F90AE4"/>
    <w:rsid w:val="00F965D1"/>
    <w:rsid w:val="00FA4121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DD388"/>
  <w15:chartTrackingRefBased/>
  <w15:docId w15:val="{D7C32997-6031-49EA-AA31-FA7F18C1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3F5B"/>
    <w:pPr>
      <w:ind w:left="720"/>
      <w:contextualSpacing/>
    </w:pPr>
  </w:style>
  <w:style w:type="character" w:customStyle="1" w:styleId="fontstyle01">
    <w:name w:val="fontstyle01"/>
    <w:basedOn w:val="Carpredefinitoparagrafo"/>
    <w:rsid w:val="00F52593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Carpredefinitoparagrafo"/>
    <w:rsid w:val="00F52593"/>
    <w:rPr>
      <w:rFonts w:ascii="AdvTT5235d5a9+22" w:hAnsi="AdvTT5235d5a9+22" w:hint="default"/>
      <w:b w:val="0"/>
      <w:bCs w:val="0"/>
      <w:i w:val="0"/>
      <w:iCs w:val="0"/>
      <w:color w:val="242021"/>
      <w:sz w:val="10"/>
      <w:szCs w:val="10"/>
    </w:rPr>
  </w:style>
  <w:style w:type="table" w:customStyle="1" w:styleId="Style11">
    <w:name w:val="Style11"/>
    <w:basedOn w:val="Elencotabella3"/>
    <w:uiPriority w:val="99"/>
    <w:rsid w:val="00F52593"/>
    <w:pPr>
      <w:spacing w:after="0" w:line="240" w:lineRule="auto"/>
    </w:pPr>
    <w:rPr>
      <w:sz w:val="20"/>
      <w:szCs w:val="20"/>
      <w:lang w:val="en-GB" w:eastAsia="it-IT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lencotabella3">
    <w:name w:val="Table List 3"/>
    <w:basedOn w:val="Tabellanormale"/>
    <w:uiPriority w:val="99"/>
    <w:semiHidden/>
    <w:unhideWhenUsed/>
    <w:rsid w:val="00F5259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gliatabella">
    <w:name w:val="Table Grid"/>
    <w:basedOn w:val="Tabellanormale"/>
    <w:uiPriority w:val="39"/>
    <w:rsid w:val="00BB2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EB58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6acolori">
    <w:name w:val="List Table 6 Colorful"/>
    <w:basedOn w:val="Tabellanormale"/>
    <w:uiPriority w:val="51"/>
    <w:rsid w:val="00EB58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3A35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2D112B"/>
    <w:pPr>
      <w:spacing w:after="0" w:line="240" w:lineRule="auto"/>
    </w:pPr>
  </w:style>
  <w:style w:type="paragraph" w:styleId="Pidipagina">
    <w:name w:val="footer"/>
    <w:basedOn w:val="Normale"/>
    <w:link w:val="PidipaginaCarattere"/>
    <w:unhideWhenUsed/>
    <w:rsid w:val="000A4C8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0A4C8C"/>
  </w:style>
  <w:style w:type="table" w:styleId="Tabellasemplice1">
    <w:name w:val="Table Simple 1"/>
    <w:basedOn w:val="Tabellanormale"/>
    <w:unhideWhenUsed/>
    <w:rsid w:val="000A4C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0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2e4d7b7-8663-432f-96f8-e4f988192a3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EC20BB555E184BB64C998BDB2F4130" ma:contentTypeVersion="16" ma:contentTypeDescription="Creare un nuovo documento." ma:contentTypeScope="" ma:versionID="13200859a79eb48326bb7de7fea2b59c">
  <xsd:schema xmlns:xsd="http://www.w3.org/2001/XMLSchema" xmlns:xs="http://www.w3.org/2001/XMLSchema" xmlns:p="http://schemas.microsoft.com/office/2006/metadata/properties" xmlns:ns3="a2e4d7b7-8663-432f-96f8-e4f988192a3d" xmlns:ns4="9a66e226-79bd-4961-841b-77de6e66f199" targetNamespace="http://schemas.microsoft.com/office/2006/metadata/properties" ma:root="true" ma:fieldsID="1725910576081072ad23129f7cebd6c2" ns3:_="" ns4:_="">
    <xsd:import namespace="a2e4d7b7-8663-432f-96f8-e4f988192a3d"/>
    <xsd:import namespace="9a66e226-79bd-4961-841b-77de6e66f1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4d7b7-8663-432f-96f8-e4f988192a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6e226-79bd-4961-841b-77de6e66f1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4F80E3-9CE7-46F0-B6A8-FA8C15A5E53C}">
  <ds:schemaRefs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a66e226-79bd-4961-841b-77de6e66f199"/>
    <ds:schemaRef ds:uri="a2e4d7b7-8663-432f-96f8-e4f988192a3d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E3A0E2A-BDCC-41F6-9497-D73AEAD97B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08E9529-3514-4FA1-93CE-9390541338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e4d7b7-8663-432f-96f8-e4f988192a3d"/>
    <ds:schemaRef ds:uri="9a66e226-79bd-4961-841b-77de6e66f1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16</Words>
  <Characters>5222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IANDONATO CAPORALE</dc:creator>
  <cp:keywords/>
  <dc:description/>
  <cp:lastModifiedBy>CASTALDI Paola</cp:lastModifiedBy>
  <cp:revision>3</cp:revision>
  <cp:lastPrinted>2023-06-08T07:41:00Z</cp:lastPrinted>
  <dcterms:created xsi:type="dcterms:W3CDTF">2023-10-10T14:51:00Z</dcterms:created>
  <dcterms:modified xsi:type="dcterms:W3CDTF">2023-10-13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4-06T13:00:24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2fc451d-67f8-4972-a39b-509eac49b77a</vt:lpwstr>
  </property>
  <property fmtid="{D5CDD505-2E9C-101B-9397-08002B2CF9AE}" pid="8" name="MSIP_Label_2ad0b24d-6422-44b0-b3de-abb3a9e8c81a_ContentBits">
    <vt:lpwstr>0</vt:lpwstr>
  </property>
  <property fmtid="{D5CDD505-2E9C-101B-9397-08002B2CF9AE}" pid="9" name="ContentTypeId">
    <vt:lpwstr>0x0101008FEC20BB555E184BB64C998BDB2F4130</vt:lpwstr>
  </property>
</Properties>
</file>